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vsdx" ContentType="application/vnd.ms-visio.drawing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84B58" w14:textId="703539B7" w:rsidR="0075534A" w:rsidRPr="00E5700B" w:rsidRDefault="0075534A" w:rsidP="000061DC">
      <w:pPr>
        <w:outlineLvl w:val="0"/>
        <w:rPr>
          <w:rFonts w:eastAsia="仿宋"/>
          <w:b/>
          <w:sz w:val="36"/>
          <w:szCs w:val="36"/>
        </w:rPr>
      </w:pPr>
      <w:r w:rsidRPr="00E5700B">
        <w:rPr>
          <w:rFonts w:eastAsia="仿宋" w:hint="eastAsia"/>
          <w:b/>
          <w:sz w:val="36"/>
          <w:szCs w:val="36"/>
        </w:rPr>
        <w:t>Appendix</w:t>
      </w:r>
      <w:r w:rsidR="000061DC" w:rsidRPr="00E5700B">
        <w:rPr>
          <w:rFonts w:eastAsia="仿宋" w:hint="eastAsia"/>
          <w:b/>
          <w:sz w:val="36"/>
          <w:szCs w:val="36"/>
        </w:rPr>
        <w:t xml:space="preserve">: </w:t>
      </w:r>
      <w:r w:rsidR="000061DC" w:rsidRPr="00E5700B">
        <w:rPr>
          <w:rFonts w:eastAsia="仿宋"/>
          <w:b/>
          <w:sz w:val="36"/>
          <w:szCs w:val="36"/>
        </w:rPr>
        <w:t>Relevant</w:t>
      </w:r>
      <w:r w:rsidR="000061DC" w:rsidRPr="00E5700B">
        <w:rPr>
          <w:rFonts w:eastAsia="仿宋" w:hint="eastAsia"/>
          <w:b/>
          <w:sz w:val="36"/>
          <w:szCs w:val="36"/>
        </w:rPr>
        <w:t xml:space="preserve"> definitions</w:t>
      </w:r>
    </w:p>
    <w:p w14:paraId="1F155D42" w14:textId="77777777" w:rsidR="007A1DEA" w:rsidRPr="00E5700B" w:rsidRDefault="007A1DEA" w:rsidP="007A1DEA">
      <w:pPr>
        <w:adjustRightInd w:val="0"/>
        <w:snapToGrid w:val="0"/>
        <w:spacing w:line="480" w:lineRule="auto"/>
        <w:ind w:firstLineChars="200" w:firstLine="422"/>
        <w:rPr>
          <w:bCs/>
        </w:rPr>
      </w:pPr>
      <w:r w:rsidRPr="00E5700B">
        <w:rPr>
          <w:b/>
        </w:rPr>
        <w:t xml:space="preserve">Corollary 1 </w:t>
      </w:r>
      <w:r w:rsidRPr="00E5700B">
        <w:rPr>
          <w:bCs/>
        </w:rPr>
        <w:t xml:space="preserve">For a monitoring area shaped as a double square, the expected number of nodes within the key monitoring zone is determined by </w:t>
      </w:r>
      <w:r w:rsidRPr="00E5700B">
        <w:rPr>
          <w:position w:val="-12"/>
        </w:rPr>
        <w:object w:dxaOrig="1280" w:dyaOrig="340" w14:anchorId="07B2C1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05" type="#_x0000_t75" style="width:64.5pt;height:17.3pt" o:ole="">
            <v:imagedata r:id="rId8" o:title=""/>
          </v:shape>
          <o:OLEObject Type="Embed" ProgID="Equation.DSMT4" ShapeID="_x0000_i1205" DrawAspect="Content" ObjectID="_1809981353" r:id="rId9"/>
        </w:object>
      </w:r>
      <w:r w:rsidRPr="00E5700B">
        <w:rPr>
          <w:rFonts w:hint="eastAsia"/>
        </w:rPr>
        <w:t xml:space="preserve">, </w:t>
      </w:r>
      <w:r w:rsidRPr="00E5700B">
        <w:t>where</w:t>
      </w:r>
      <w:r w:rsidRPr="00E5700B">
        <w:rPr>
          <w:rFonts w:hint="eastAsia"/>
        </w:rPr>
        <w:t xml:space="preserve"> </w:t>
      </w:r>
      <w:r w:rsidRPr="00E5700B">
        <w:rPr>
          <w:position w:val="-12"/>
        </w:rPr>
        <w:object w:dxaOrig="460" w:dyaOrig="340" w14:anchorId="6FA55275">
          <v:shape id="_x0000_i1206" type="#_x0000_t75" style="width:23.6pt;height:17.3pt" o:ole="">
            <v:imagedata r:id="rId10" o:title=""/>
          </v:shape>
          <o:OLEObject Type="Embed" ProgID="Equation.DSMT4" ShapeID="_x0000_i1206" DrawAspect="Content" ObjectID="_1809981354" r:id="rId11"/>
        </w:object>
      </w:r>
      <w:r w:rsidRPr="00E5700B">
        <w:t xml:space="preserve"> </w:t>
      </w:r>
      <w:r w:rsidRPr="00E5700B">
        <w:rPr>
          <w:rFonts w:hint="eastAsia"/>
        </w:rPr>
        <w:t xml:space="preserve">is </w:t>
      </w:r>
      <w:r w:rsidRPr="00E5700B">
        <w:rPr>
          <w:bCs/>
        </w:rPr>
        <w:t xml:space="preserve">the network coverage of </w:t>
      </w:r>
      <w:r w:rsidRPr="00E5700B">
        <w:rPr>
          <w:rFonts w:hint="eastAsia"/>
          <w:bCs/>
        </w:rPr>
        <w:t>the key monitoring</w:t>
      </w:r>
      <w:r w:rsidRPr="00E5700B">
        <w:rPr>
          <w:bCs/>
        </w:rPr>
        <w:t xml:space="preserve"> area.</w:t>
      </w:r>
      <w:r w:rsidRPr="00E5700B">
        <w:rPr>
          <w:rFonts w:hint="eastAsia"/>
          <w:bCs/>
        </w:rPr>
        <w:t xml:space="preserve"> </w:t>
      </w:r>
    </w:p>
    <w:p w14:paraId="11A7736A" w14:textId="77777777" w:rsidR="007A1DEA" w:rsidRPr="00E5700B" w:rsidRDefault="007A1DEA" w:rsidP="007A1DEA">
      <w:pPr>
        <w:adjustRightInd w:val="0"/>
        <w:snapToGrid w:val="0"/>
        <w:spacing w:line="480" w:lineRule="auto"/>
        <w:ind w:firstLineChars="200" w:firstLine="422"/>
      </w:pPr>
      <w:r w:rsidRPr="00E5700B">
        <w:rPr>
          <w:b/>
        </w:rPr>
        <w:t>Proof</w:t>
      </w:r>
      <w:r w:rsidRPr="00E5700B">
        <w:rPr>
          <w:rFonts w:hint="eastAsia"/>
          <w:b/>
        </w:rPr>
        <w:t xml:space="preserve"> </w:t>
      </w:r>
      <w:r w:rsidRPr="00E5700B">
        <w:t>If the number of nodes in the key monitoring area I is</w:t>
      </w:r>
      <w:r w:rsidRPr="00E5700B">
        <w:rPr>
          <w:rFonts w:hint="eastAsia"/>
        </w:rPr>
        <w:t xml:space="preserve"> </w:t>
      </w:r>
      <w:r w:rsidRPr="00E5700B">
        <w:rPr>
          <w:position w:val="-6"/>
        </w:rPr>
        <w:object w:dxaOrig="180" w:dyaOrig="260" w14:anchorId="345955EE">
          <v:shape id="_x0000_i1207" type="#_x0000_t75" style="width:8.05pt;height:13.25pt" o:ole="">
            <v:imagedata r:id="rId12" o:title=""/>
          </v:shape>
          <o:OLEObject Type="Embed" ProgID="Equation.DSMT4" ShapeID="_x0000_i1207" DrawAspect="Content" ObjectID="_1809981355" r:id="rId13"/>
        </w:object>
      </w:r>
      <w:r w:rsidRPr="00E5700B">
        <w:t>, then the number of nodes in the non key monitoring area is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499" w:dyaOrig="300" w14:anchorId="62425603">
          <v:shape id="_x0000_i1208" type="#_x0000_t75" style="width:25.9pt;height:16.15pt" o:ole="">
            <v:imagedata r:id="rId14" o:title=""/>
          </v:shape>
          <o:OLEObject Type="Embed" ProgID="Equation.DSMT4" ShapeID="_x0000_i1208" DrawAspect="Content" ObjectID="_1809981356" r:id="rId15"/>
        </w:object>
      </w:r>
      <w:r w:rsidRPr="00E5700B">
        <w:rPr>
          <w:rFonts w:hint="eastAsia"/>
        </w:rPr>
        <w:t xml:space="preserve">. </w:t>
      </w:r>
      <w:r w:rsidRPr="00E5700B">
        <w:t>C</w:t>
      </w:r>
      <w:r w:rsidRPr="00E5700B">
        <w:rPr>
          <w:rFonts w:hint="eastAsia"/>
        </w:rPr>
        <w:t>onsequently,</w:t>
      </w:r>
      <w:r w:rsidRPr="00E5700B">
        <w:t xml:space="preserve"> the variable</w:t>
      </w:r>
      <w:r w:rsidRPr="00E5700B">
        <w:rPr>
          <w:rFonts w:hint="eastAsia"/>
        </w:rPr>
        <w:t xml:space="preserve"> </w:t>
      </w:r>
      <w:r w:rsidRPr="00E5700B">
        <w:rPr>
          <w:position w:val="-4"/>
        </w:rPr>
        <w:object w:dxaOrig="240" w:dyaOrig="220" w14:anchorId="25EAA707">
          <v:shape id="_x0000_i1209" type="#_x0000_t75" style="width:12.65pt;height:12.1pt" o:ole="">
            <v:imagedata r:id="rId16" o:title=""/>
          </v:shape>
          <o:OLEObject Type="Embed" ProgID="Equation.DSMT4" ShapeID="_x0000_i1209" DrawAspect="Content" ObjectID="_1809981357" r:id="rId17"/>
        </w:object>
      </w:r>
      <w:r w:rsidRPr="00E5700B">
        <w:t xml:space="preserve"> satisfies </w:t>
      </w:r>
      <w:r w:rsidRPr="00E5700B">
        <w:rPr>
          <w:rFonts w:hint="eastAsia"/>
        </w:rPr>
        <w:t xml:space="preserve">a </w:t>
      </w:r>
      <w:r w:rsidRPr="00E5700B">
        <w:t>binomial distribution</w:t>
      </w:r>
      <w:r w:rsidRPr="00E5700B">
        <w:rPr>
          <w:rFonts w:hint="eastAsia"/>
        </w:rPr>
        <w:t xml:space="preserve"> </w:t>
      </w:r>
      <w:r w:rsidRPr="00E5700B">
        <w:rPr>
          <w:position w:val="-14"/>
        </w:rPr>
        <w:object w:dxaOrig="859" w:dyaOrig="380" w14:anchorId="36168DA3">
          <v:shape id="_x0000_i1210" type="#_x0000_t75" style="width:42.6pt;height:20.15pt" o:ole="">
            <v:imagedata r:id="rId18" o:title=""/>
          </v:shape>
          <o:OLEObject Type="Embed" ProgID="Equation.DSMT4" ShapeID="_x0000_i1210" DrawAspect="Content" ObjectID="_1809981358" r:id="rId19"/>
        </w:object>
      </w:r>
      <w:r w:rsidRPr="00E5700B">
        <w:rPr>
          <w:rFonts w:hint="eastAsia"/>
        </w:rPr>
        <w:t xml:space="preserve">, where </w:t>
      </w:r>
      <w:r w:rsidRPr="00E5700B">
        <w:rPr>
          <w:position w:val="-12"/>
        </w:rPr>
        <w:object w:dxaOrig="460" w:dyaOrig="340" w14:anchorId="1A4474BE">
          <v:shape id="_x0000_i1211" type="#_x0000_t75" style="width:23.6pt;height:17.3pt" o:ole="">
            <v:imagedata r:id="rId20" o:title=""/>
          </v:shape>
          <o:OLEObject Type="Embed" ProgID="Equation.DSMT4" ShapeID="_x0000_i1211" DrawAspect="Content" ObjectID="_1809981359" r:id="rId21"/>
        </w:object>
      </w:r>
      <w:r w:rsidRPr="00E5700B">
        <w:t xml:space="preserve"> is the network coverage in the key monitoring area, i.e.</w:t>
      </w:r>
    </w:p>
    <w:p w14:paraId="60035317" w14:textId="5C2A8811" w:rsidR="007A1DEA" w:rsidRPr="00E5700B" w:rsidRDefault="007A1DEA" w:rsidP="007A1DEA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26"/>
        </w:rPr>
        <w:object w:dxaOrig="2980" w:dyaOrig="620" w14:anchorId="4F3F5E49">
          <v:shape id="_x0000_i1212" type="#_x0000_t75" style="width:149.2pt;height:31.1pt" o:ole="">
            <v:imagedata r:id="rId22" o:title=""/>
          </v:shape>
          <o:OLEObject Type="Embed" ProgID="Equation.DSMT4" ShapeID="_x0000_i1212" DrawAspect="Content" ObjectID="_1809981360" r:id="rId23"/>
        </w:object>
      </w:r>
      <w:r w:rsidRPr="00E5700B">
        <w:t xml:space="preserve">   </w:t>
      </w:r>
      <w:r w:rsidRPr="00E5700B">
        <w:rPr>
          <w:rFonts w:hint="eastAsia"/>
        </w:rPr>
        <w:t xml:space="preserve">         </w:t>
      </w:r>
      <w:r w:rsidRPr="00E5700B">
        <w:t xml:space="preserve">        (</w:t>
      </w:r>
      <w:r w:rsidRPr="00E5700B">
        <w:rPr>
          <w:rFonts w:hint="eastAsia"/>
        </w:rPr>
        <w:t>A.1</w:t>
      </w:r>
      <w:r w:rsidRPr="00E5700B">
        <w:t>)</w:t>
      </w:r>
    </w:p>
    <w:p w14:paraId="7A979249" w14:textId="77777777" w:rsidR="007A1DEA" w:rsidRPr="00E5700B" w:rsidRDefault="007A1DEA" w:rsidP="007A1DEA">
      <w:pPr>
        <w:adjustRightInd w:val="0"/>
        <w:snapToGrid w:val="0"/>
        <w:spacing w:line="480" w:lineRule="auto"/>
      </w:pPr>
      <w:r w:rsidRPr="00E5700B">
        <w:t>Then there is</w:t>
      </w:r>
    </w:p>
    <w:p w14:paraId="23D4012B" w14:textId="130EBFFB" w:rsidR="007A1DEA" w:rsidRPr="00E5700B" w:rsidRDefault="007A1DEA" w:rsidP="007A1DEA">
      <w:pPr>
        <w:adjustRightInd w:val="0"/>
        <w:snapToGrid w:val="0"/>
        <w:spacing w:line="300" w:lineRule="auto"/>
        <w:jc w:val="right"/>
      </w:pPr>
      <w:r w:rsidRPr="00E5700B">
        <w:rPr>
          <w:position w:val="-142"/>
        </w:rPr>
        <w:object w:dxaOrig="5740" w:dyaOrig="3040" w14:anchorId="4D10F860">
          <v:shape id="_x0000_i1213" type="#_x0000_t75" style="width:286.85pt;height:153.2pt" o:ole="">
            <v:imagedata r:id="rId24" o:title=""/>
          </v:shape>
          <o:OLEObject Type="Embed" ProgID="Equation.DSMT4" ShapeID="_x0000_i1213" DrawAspect="Content" ObjectID="_1809981361" r:id="rId25"/>
        </w:object>
      </w:r>
      <w:r w:rsidRPr="00E5700B">
        <w:rPr>
          <w:rFonts w:hint="eastAsia"/>
        </w:rPr>
        <w:t xml:space="preserve">       </w:t>
      </w:r>
      <w:r w:rsidRPr="00E5700B">
        <w:t>(</w:t>
      </w:r>
      <w:r w:rsidRPr="00E5700B">
        <w:rPr>
          <w:rFonts w:hint="eastAsia"/>
        </w:rPr>
        <w:t>A.2</w:t>
      </w:r>
      <w:r w:rsidRPr="00E5700B">
        <w:t>)</w:t>
      </w:r>
    </w:p>
    <w:p w14:paraId="173D91D6" w14:textId="77777777" w:rsidR="007A1DEA" w:rsidRPr="00E5700B" w:rsidRDefault="007A1DEA" w:rsidP="007A1DEA">
      <w:pPr>
        <w:adjustRightInd w:val="0"/>
        <w:snapToGrid w:val="0"/>
        <w:spacing w:line="480" w:lineRule="auto"/>
        <w:ind w:firstLineChars="200" w:firstLine="422"/>
        <w:rPr>
          <w:b/>
        </w:rPr>
      </w:pPr>
      <w:r w:rsidRPr="00E5700B">
        <w:rPr>
          <w:b/>
        </w:rPr>
        <w:t>Proof completed.</w:t>
      </w:r>
    </w:p>
    <w:p w14:paraId="575B561D" w14:textId="77777777" w:rsidR="007A1DEA" w:rsidRPr="00E5700B" w:rsidRDefault="007A1DEA" w:rsidP="007A1DEA">
      <w:pPr>
        <w:adjustRightInd w:val="0"/>
        <w:snapToGrid w:val="0"/>
        <w:spacing w:line="480" w:lineRule="auto"/>
        <w:ind w:firstLineChars="200" w:firstLine="422"/>
      </w:pPr>
      <w:r w:rsidRPr="00E5700B">
        <w:rPr>
          <w:b/>
        </w:rPr>
        <w:t xml:space="preserve">Corollary 2 </w:t>
      </w:r>
      <w:r w:rsidRPr="00E5700B">
        <w:t>For a given node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360" w:dyaOrig="300" w14:anchorId="3D527D72">
          <v:shape id="_x0000_i1214" type="#_x0000_t75" style="width:17.85pt;height:15pt" o:ole="">
            <v:imagedata r:id="rId26" o:title=""/>
          </v:shape>
          <o:OLEObject Type="Embed" ProgID="Equation.DSMT4" ShapeID="_x0000_i1214" DrawAspect="Content" ObjectID="_1809981362" r:id="rId27"/>
        </w:object>
      </w:r>
      <w:r w:rsidRPr="00E5700B">
        <w:t xml:space="preserve"> (</w:t>
      </w:r>
      <w:r w:rsidRPr="00E5700B">
        <w:rPr>
          <w:position w:val="-10"/>
        </w:rPr>
        <w:object w:dxaOrig="720" w:dyaOrig="300" w14:anchorId="20A3527C">
          <v:shape id="_x0000_i1215" type="#_x0000_t75" style="width:36.3pt;height:16.15pt" o:ole="">
            <v:imagedata r:id="rId28" o:title=""/>
          </v:shape>
          <o:OLEObject Type="Embed" ProgID="Equation.DSMT4" ShapeID="_x0000_i1215" DrawAspect="Content" ObjectID="_1809981363" r:id="rId29"/>
        </w:object>
      </w:r>
      <w:r w:rsidRPr="00E5700B">
        <w:t>), its node coverage redundancy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260" w:dyaOrig="300" w14:anchorId="34A0313F">
          <v:shape id="_x0000_i1216" type="#_x0000_t75" style="width:12.65pt;height:16.15pt" o:ole="">
            <v:imagedata r:id="rId30" o:title=""/>
          </v:shape>
          <o:OLEObject Type="Embed" ProgID="Equation.DSMT4" ShapeID="_x0000_i1216" DrawAspect="Content" ObjectID="_1809981364" r:id="rId31"/>
        </w:object>
      </w:r>
      <w:r w:rsidRPr="00E5700B">
        <w:t xml:space="preserve"> satisfie</w:t>
      </w:r>
      <w:r w:rsidRPr="00E5700B">
        <w:rPr>
          <w:rFonts w:hint="eastAsia"/>
        </w:rPr>
        <w:t>s</w:t>
      </w:r>
    </w:p>
    <w:p w14:paraId="6603807B" w14:textId="49711B16" w:rsidR="007A1DEA" w:rsidRPr="00E5700B" w:rsidRDefault="007A1DEA" w:rsidP="007A1DEA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56"/>
        </w:rPr>
        <w:object w:dxaOrig="6060" w:dyaOrig="1219" w14:anchorId="008DFB55">
          <v:shape id="_x0000_i1217" type="#_x0000_t75" style="width:303pt;height:60.5pt" o:ole="">
            <v:imagedata r:id="rId32" o:title=""/>
          </v:shape>
          <o:OLEObject Type="Embed" ProgID="Equation.DSMT4" ShapeID="_x0000_i1217" DrawAspect="Content" ObjectID="_1809981365" r:id="rId33"/>
        </w:object>
      </w:r>
      <w:r w:rsidRPr="00E5700B">
        <w:rPr>
          <w:rFonts w:hint="eastAsia"/>
        </w:rPr>
        <w:t xml:space="preserve">      </w:t>
      </w:r>
      <w:r w:rsidRPr="00E5700B">
        <w:t xml:space="preserve"> (</w:t>
      </w:r>
      <w:r w:rsidRPr="00E5700B">
        <w:rPr>
          <w:rFonts w:hint="eastAsia"/>
        </w:rPr>
        <w:t>A.3</w:t>
      </w:r>
      <w:r w:rsidRPr="00E5700B">
        <w:t>)</w:t>
      </w:r>
    </w:p>
    <w:p w14:paraId="2F64E8BE" w14:textId="738DB239" w:rsidR="007A1DEA" w:rsidRPr="00E5700B" w:rsidRDefault="007A1DEA" w:rsidP="007A1DEA">
      <w:pPr>
        <w:adjustRightInd w:val="0"/>
        <w:snapToGrid w:val="0"/>
        <w:spacing w:line="480" w:lineRule="auto"/>
        <w:ind w:firstLineChars="200" w:firstLine="422"/>
      </w:pPr>
      <w:r w:rsidRPr="00E5700B">
        <w:rPr>
          <w:b/>
        </w:rPr>
        <w:t xml:space="preserve">Proof </w:t>
      </w:r>
      <w:r w:rsidRPr="00E5700B">
        <w:t>for</w:t>
      </w:r>
      <w:r w:rsidRPr="00E5700B">
        <w:rPr>
          <w:rFonts w:hint="eastAsia"/>
        </w:rPr>
        <w:t xml:space="preserve"> node </w:t>
      </w:r>
      <w:r w:rsidRPr="00E5700B">
        <w:rPr>
          <w:position w:val="-10"/>
        </w:rPr>
        <w:object w:dxaOrig="360" w:dyaOrig="300" w14:anchorId="61EF9D41">
          <v:shape id="_x0000_i1218" type="#_x0000_t75" style="width:17.85pt;height:15pt" o:ole="">
            <v:imagedata r:id="rId34" o:title=""/>
          </v:shape>
          <o:OLEObject Type="Embed" ProgID="Equation.DSMT4" ShapeID="_x0000_i1218" DrawAspect="Content" ObjectID="_1809981366" r:id="rId35"/>
        </w:object>
      </w:r>
      <w:r w:rsidRPr="00E5700B">
        <w:t>, select the node</w:t>
      </w:r>
      <w:r w:rsidRPr="00E5700B">
        <w:rPr>
          <w:rFonts w:hint="eastAsia"/>
        </w:rPr>
        <w:t xml:space="preserve"> </w:t>
      </w:r>
      <w:r w:rsidRPr="00E5700B">
        <w:rPr>
          <w:position w:val="-12"/>
        </w:rPr>
        <w:object w:dxaOrig="380" w:dyaOrig="320" w14:anchorId="4070BB5A">
          <v:shape id="_x0000_i1219" type="#_x0000_t75" style="width:20.15pt;height:16.15pt" o:ole="">
            <v:imagedata r:id="rId36" o:title=""/>
          </v:shape>
          <o:OLEObject Type="Embed" ProgID="Equation.DSMT4" ShapeID="_x0000_i1219" DrawAspect="Content" ObjectID="_1809981367" r:id="rId37"/>
        </w:object>
      </w:r>
      <w:r w:rsidRPr="00E5700B">
        <w:t xml:space="preserve"> within the perceptual domain set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260" w:dyaOrig="300" w14:anchorId="3FD050D9">
          <v:shape id="_x0000_i1220" type="#_x0000_t75" style="width:13.25pt;height:16.15pt" o:ole="">
            <v:imagedata r:id="rId38" o:title=""/>
          </v:shape>
          <o:OLEObject Type="Embed" ProgID="Equation.DSMT4" ShapeID="_x0000_i1220" DrawAspect="Content" ObjectID="_1809981368" r:id="rId39"/>
        </w:object>
      </w:r>
      <w:r w:rsidRPr="00E5700B">
        <w:rPr>
          <w:rFonts w:hint="eastAsia"/>
        </w:rPr>
        <w:t>.</w:t>
      </w:r>
      <w:r w:rsidRPr="00E5700B">
        <w:t xml:space="preserve"> </w:t>
      </w:r>
      <w:r w:rsidRPr="00E5700B">
        <w:rPr>
          <w:rFonts w:hint="eastAsia"/>
        </w:rPr>
        <w:t>T</w:t>
      </w:r>
      <w:r w:rsidRPr="00E5700B">
        <w:t>here exists</w:t>
      </w:r>
      <w:r w:rsidRPr="00E5700B">
        <w:rPr>
          <w:rFonts w:hint="eastAsia"/>
        </w:rPr>
        <w:t xml:space="preserve"> </w:t>
      </w:r>
      <w:r w:rsidRPr="00E5700B">
        <w:t>an overlap</w:t>
      </w:r>
      <w:r w:rsidRPr="00E5700B">
        <w:rPr>
          <w:rFonts w:hint="eastAsia"/>
        </w:rPr>
        <w:t xml:space="preserve"> in</w:t>
      </w:r>
      <w:r w:rsidRPr="00E5700B">
        <w:t xml:space="preserve"> the perceptual region</w:t>
      </w:r>
      <w:r w:rsidRPr="00E5700B">
        <w:rPr>
          <w:rFonts w:hint="eastAsia"/>
        </w:rPr>
        <w:t>s</w:t>
      </w:r>
      <w:r w:rsidRPr="00E5700B">
        <w:t xml:space="preserve"> of the two nodes</w:t>
      </w:r>
      <w:r w:rsidRPr="00E5700B">
        <w:rPr>
          <w:rFonts w:hint="eastAsia"/>
        </w:rPr>
        <w:t xml:space="preserve">, </w:t>
      </w:r>
      <w:r w:rsidRPr="00E5700B">
        <w:t xml:space="preserve">as </w:t>
      </w:r>
      <w:r w:rsidRPr="00E5700B">
        <w:rPr>
          <w:rFonts w:hint="eastAsia"/>
        </w:rPr>
        <w:t>illustrated</w:t>
      </w:r>
      <w:r w:rsidRPr="00E5700B">
        <w:t xml:space="preserve"> in Fig </w:t>
      </w:r>
      <w:r w:rsidRPr="00E5700B">
        <w:rPr>
          <w:rFonts w:hint="eastAsia"/>
        </w:rPr>
        <w:t>A1.</w:t>
      </w:r>
      <w:r w:rsidRPr="00E5700B">
        <w:t xml:space="preserve"> </w:t>
      </w:r>
      <w:r w:rsidRPr="00E5700B">
        <w:rPr>
          <w:rFonts w:hint="eastAsia"/>
        </w:rPr>
        <w:t>D</w:t>
      </w:r>
      <w:r w:rsidRPr="00E5700B">
        <w:t>enote the location</w:t>
      </w:r>
      <w:r w:rsidRPr="00E5700B">
        <w:rPr>
          <w:rFonts w:hint="eastAsia"/>
        </w:rPr>
        <w:t xml:space="preserve"> of the two nodes</w:t>
      </w:r>
      <w:r w:rsidRPr="00E5700B">
        <w:t xml:space="preserve"> by</w:t>
      </w:r>
      <w:r w:rsidRPr="00E5700B">
        <w:rPr>
          <w:rFonts w:hint="eastAsia"/>
        </w:rPr>
        <w:t xml:space="preserve"> </w:t>
      </w:r>
      <w:r w:rsidRPr="00E5700B">
        <w:rPr>
          <w:position w:val="-4"/>
        </w:rPr>
        <w:object w:dxaOrig="220" w:dyaOrig="220" w14:anchorId="35BA76EA">
          <v:shape id="_x0000_i1221" type="#_x0000_t75" style="width:9.8pt;height:12.1pt" o:ole="">
            <v:imagedata r:id="rId40" o:title=""/>
          </v:shape>
          <o:OLEObject Type="Embed" ProgID="Equation.DSMT4" ShapeID="_x0000_i1221" DrawAspect="Content" ObjectID="_1809981369" r:id="rId41"/>
        </w:object>
      </w:r>
      <w:r w:rsidRPr="00E5700B">
        <w:rPr>
          <w:rFonts w:hint="eastAsia"/>
        </w:rPr>
        <w:t xml:space="preserve"> and </w:t>
      </w:r>
      <w:r w:rsidRPr="00E5700B">
        <w:rPr>
          <w:position w:val="-4"/>
        </w:rPr>
        <w:object w:dxaOrig="220" w:dyaOrig="220" w14:anchorId="4D70BFEE">
          <v:shape id="_x0000_i1222" type="#_x0000_t75" style="width:12.1pt;height:12.1pt" o:ole="">
            <v:imagedata r:id="rId42" o:title=""/>
          </v:shape>
          <o:OLEObject Type="Embed" ProgID="Equation.DSMT4" ShapeID="_x0000_i1222" DrawAspect="Content" ObjectID="_1809981370" r:id="rId43"/>
        </w:object>
      </w:r>
      <w:r w:rsidRPr="00E5700B">
        <w:t>, respectively</w:t>
      </w:r>
      <w:r w:rsidRPr="00E5700B">
        <w:rPr>
          <w:rFonts w:hint="eastAsia"/>
        </w:rPr>
        <w:t xml:space="preserve">. </w:t>
      </w:r>
      <w:r w:rsidRPr="00E5700B">
        <w:t>C</w:t>
      </w:r>
      <w:r w:rsidRPr="00E5700B">
        <w:rPr>
          <w:rFonts w:hint="eastAsia"/>
        </w:rPr>
        <w:t xml:space="preserve">onsequently, </w:t>
      </w:r>
      <w:r w:rsidRPr="00E5700B">
        <w:rPr>
          <w:position w:val="-14"/>
        </w:rPr>
        <w:object w:dxaOrig="1480" w:dyaOrig="380" w14:anchorId="797FEDE4">
          <v:shape id="_x0000_i1223" type="#_x0000_t75" style="width:76.05pt;height:19.6pt" o:ole="">
            <v:imagedata r:id="rId44" o:title=""/>
          </v:shape>
          <o:OLEObject Type="Embed" ProgID="Equation.DSMT4" ShapeID="_x0000_i1223" DrawAspect="Content" ObjectID="_1809981371" r:id="rId45"/>
        </w:object>
      </w:r>
      <w:r w:rsidRPr="00E5700B">
        <w:t>. In</w:t>
      </w:r>
      <w:r w:rsidRPr="00E5700B">
        <w:rPr>
          <w:rFonts w:hint="eastAsia"/>
        </w:rPr>
        <w:t xml:space="preserve"> </w:t>
      </w:r>
      <w:r w:rsidRPr="00E5700B">
        <w:rPr>
          <w:position w:val="-6"/>
        </w:rPr>
        <w:object w:dxaOrig="580" w:dyaOrig="240" w14:anchorId="3BD63B44">
          <v:shape id="_x0000_i1224" type="#_x0000_t75" style="width:29.4pt;height:12.65pt" o:ole="">
            <v:imagedata r:id="rId46" o:title=""/>
          </v:shape>
          <o:OLEObject Type="Embed" ProgID="Equation.DSMT4" ShapeID="_x0000_i1224" DrawAspect="Content" ObjectID="_1809981372" r:id="rId47"/>
        </w:object>
      </w:r>
      <w:r w:rsidRPr="00E5700B">
        <w:t>, there are</w:t>
      </w:r>
    </w:p>
    <w:p w14:paraId="4D4196BE" w14:textId="217F4AC0" w:rsidR="007A1DEA" w:rsidRPr="00E5700B" w:rsidRDefault="007A1DEA" w:rsidP="007A1DEA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20"/>
        </w:rPr>
        <w:object w:dxaOrig="2720" w:dyaOrig="540" w14:anchorId="24AC67DC">
          <v:shape id="_x0000_i1225" type="#_x0000_t75" style="width:135.95pt;height:28.2pt" o:ole="">
            <v:imagedata r:id="rId48" o:title=""/>
          </v:shape>
          <o:OLEObject Type="Embed" ProgID="Equation.DSMT4" ShapeID="_x0000_i1225" DrawAspect="Content" ObjectID="_1809981373" r:id="rId49"/>
        </w:object>
      </w:r>
      <w:r w:rsidRPr="00E5700B">
        <w:t xml:space="preserve">  </w:t>
      </w:r>
      <w:r w:rsidRPr="00E5700B">
        <w:rPr>
          <w:rFonts w:hint="eastAsia"/>
        </w:rPr>
        <w:t xml:space="preserve">               </w:t>
      </w:r>
      <w:r w:rsidRPr="00E5700B">
        <w:t xml:space="preserve">        (</w:t>
      </w:r>
      <w:r w:rsidRPr="00E5700B">
        <w:rPr>
          <w:rFonts w:hint="eastAsia"/>
        </w:rPr>
        <w:t>A.4</w:t>
      </w:r>
      <w:r w:rsidRPr="00E5700B">
        <w:t>)</w:t>
      </w:r>
    </w:p>
    <w:p w14:paraId="6840C911" w14:textId="77777777" w:rsidR="007A1DEA" w:rsidRPr="00E5700B" w:rsidRDefault="007A1DEA" w:rsidP="007A1DEA">
      <w:pPr>
        <w:adjustRightInd w:val="0"/>
        <w:snapToGrid w:val="0"/>
        <w:spacing w:line="480" w:lineRule="auto"/>
      </w:pPr>
      <w:r w:rsidRPr="00E5700B">
        <w:t>Let the overlapping part of the perceptual region of two nodes is</w:t>
      </w:r>
      <w:r w:rsidRPr="00E5700B">
        <w:rPr>
          <w:rFonts w:hint="eastAsia"/>
        </w:rPr>
        <w:t xml:space="preserve"> </w:t>
      </w:r>
      <w:r w:rsidRPr="00E5700B">
        <w:rPr>
          <w:position w:val="-12"/>
        </w:rPr>
        <w:object w:dxaOrig="300" w:dyaOrig="320" w14:anchorId="051939B1">
          <v:shape id="_x0000_i1226" type="#_x0000_t75" style="width:14.4pt;height:16.15pt" o:ole="">
            <v:imagedata r:id="rId50" o:title=""/>
          </v:shape>
          <o:OLEObject Type="Embed" ProgID="Equation.DSMT4" ShapeID="_x0000_i1226" DrawAspect="Content" ObjectID="_1809981374" r:id="rId51"/>
        </w:object>
      </w:r>
      <w:r w:rsidRPr="00E5700B">
        <w:t>, then there is</w:t>
      </w:r>
    </w:p>
    <w:p w14:paraId="186E8D69" w14:textId="5B96C44D" w:rsidR="007A1DEA" w:rsidRPr="00E5700B" w:rsidRDefault="007A1DEA" w:rsidP="007A1DEA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18"/>
        </w:rPr>
        <w:object w:dxaOrig="6180" w:dyaOrig="760" w14:anchorId="33C6FBD1">
          <v:shape id="_x0000_i1227" type="#_x0000_t75" style="width:309.9pt;height:37.45pt" o:ole="">
            <v:imagedata r:id="rId52" o:title=""/>
          </v:shape>
          <o:OLEObject Type="Embed" ProgID="Equation.DSMT4" ShapeID="_x0000_i1227" DrawAspect="Content" ObjectID="_1809981375" r:id="rId53"/>
        </w:object>
      </w:r>
      <w:r w:rsidRPr="00E5700B">
        <w:t xml:space="preserve"> </w:t>
      </w:r>
      <w:r w:rsidRPr="00E5700B">
        <w:rPr>
          <w:rFonts w:hint="eastAsia"/>
        </w:rPr>
        <w:t xml:space="preserve">      </w:t>
      </w:r>
      <w:r w:rsidRPr="00E5700B">
        <w:t xml:space="preserve"> (</w:t>
      </w:r>
      <w:r w:rsidRPr="00E5700B">
        <w:rPr>
          <w:rFonts w:hint="eastAsia"/>
        </w:rPr>
        <w:t>A.5</w:t>
      </w:r>
      <w:r w:rsidRPr="00E5700B">
        <w:t>)</w:t>
      </w:r>
    </w:p>
    <w:p w14:paraId="6433AEC3" w14:textId="77777777" w:rsidR="007A1DEA" w:rsidRPr="00E5700B" w:rsidRDefault="007A1DEA" w:rsidP="007A1DEA">
      <w:pPr>
        <w:adjustRightInd w:val="0"/>
        <w:snapToGrid w:val="0"/>
        <w:spacing w:line="480" w:lineRule="auto"/>
      </w:pPr>
      <w:r w:rsidRPr="00E5700B">
        <w:t>Obviously, the probability that any point in the perceptual region of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360" w:dyaOrig="300" w14:anchorId="73B74376">
          <v:shape id="_x0000_i1228" type="#_x0000_t75" style="width:17.85pt;height:15pt" o:ole="">
            <v:imagedata r:id="rId34" o:title=""/>
          </v:shape>
          <o:OLEObject Type="Embed" ProgID="Equation.DSMT4" ShapeID="_x0000_i1228" DrawAspect="Content" ObjectID="_1809981376" r:id="rId54"/>
        </w:object>
      </w:r>
      <w:r w:rsidRPr="00E5700B">
        <w:t xml:space="preserve"> covered by</w:t>
      </w:r>
      <w:r w:rsidRPr="00E5700B">
        <w:rPr>
          <w:rFonts w:hint="eastAsia"/>
        </w:rPr>
        <w:t xml:space="preserve"> </w:t>
      </w:r>
      <w:r w:rsidRPr="00E5700B">
        <w:rPr>
          <w:position w:val="-12"/>
        </w:rPr>
        <w:object w:dxaOrig="380" w:dyaOrig="320" w14:anchorId="58A3EB18">
          <v:shape id="_x0000_i1229" type="#_x0000_t75" style="width:20.15pt;height:16.15pt" o:ole="">
            <v:imagedata r:id="rId36" o:title=""/>
          </v:shape>
          <o:OLEObject Type="Embed" ProgID="Equation.DSMT4" ShapeID="_x0000_i1229" DrawAspect="Content" ObjectID="_1809981377" r:id="rId55"/>
        </w:object>
      </w:r>
      <w:r w:rsidRPr="00E5700B">
        <w:t xml:space="preserve"> is</w:t>
      </w:r>
    </w:p>
    <w:p w14:paraId="2DC462D5" w14:textId="157B2B50" w:rsidR="007A1DEA" w:rsidRPr="00E5700B" w:rsidRDefault="007A1DEA" w:rsidP="007A1DEA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22"/>
        </w:rPr>
        <w:object w:dxaOrig="3440" w:dyaOrig="780" w14:anchorId="237EE0D8">
          <v:shape id="_x0000_i1230" type="#_x0000_t75" style="width:172.2pt;height:37.45pt" o:ole="">
            <v:imagedata r:id="rId56" o:title=""/>
          </v:shape>
          <o:OLEObject Type="Embed" ProgID="Equation.DSMT4" ShapeID="_x0000_i1230" DrawAspect="Content" ObjectID="_1809981378" r:id="rId57"/>
        </w:object>
      </w:r>
      <w:r w:rsidRPr="00E5700B">
        <w:t xml:space="preserve">  </w:t>
      </w:r>
      <w:r w:rsidRPr="00E5700B">
        <w:rPr>
          <w:rFonts w:hint="eastAsia"/>
        </w:rPr>
        <w:t xml:space="preserve">            </w:t>
      </w:r>
      <w:r w:rsidRPr="00E5700B">
        <w:t xml:space="preserve">     (</w:t>
      </w:r>
      <w:r w:rsidRPr="00E5700B">
        <w:rPr>
          <w:rFonts w:hint="eastAsia"/>
        </w:rPr>
        <w:t>A.6</w:t>
      </w:r>
      <w:r w:rsidRPr="00E5700B">
        <w:t>)</w:t>
      </w:r>
    </w:p>
    <w:p w14:paraId="62103FBF" w14:textId="77777777" w:rsidR="007A1DEA" w:rsidRPr="00E5700B" w:rsidRDefault="007A1DEA" w:rsidP="007A1DEA">
      <w:pPr>
        <w:adjustRightInd w:val="0"/>
        <w:snapToGrid w:val="0"/>
        <w:spacing w:line="480" w:lineRule="auto"/>
      </w:pPr>
      <w:r w:rsidRPr="00E5700B">
        <w:t>Therefore, the probability that a point within the sensory region of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360" w:dyaOrig="300" w14:anchorId="5584923D">
          <v:shape id="_x0000_i1231" type="#_x0000_t75" style="width:17.85pt;height:15pt" o:ole="">
            <v:imagedata r:id="rId34" o:title=""/>
          </v:shape>
          <o:OLEObject Type="Embed" ProgID="Equation.DSMT4" ShapeID="_x0000_i1231" DrawAspect="Content" ObjectID="_1809981379" r:id="rId58"/>
        </w:object>
      </w:r>
      <w:r w:rsidRPr="00E5700B">
        <w:t xml:space="preserve"> is covered by a node within</w:t>
      </w:r>
      <w:r w:rsidRPr="00E5700B">
        <w:rPr>
          <w:position w:val="-10"/>
        </w:rPr>
        <w:object w:dxaOrig="260" w:dyaOrig="300" w14:anchorId="59EB0AD8">
          <v:shape id="_x0000_i1232" type="#_x0000_t75" style="width:13.25pt;height:16.15pt" o:ole="">
            <v:imagedata r:id="rId38" o:title=""/>
          </v:shape>
          <o:OLEObject Type="Embed" ProgID="Equation.DSMT4" ShapeID="_x0000_i1232" DrawAspect="Content" ObjectID="_1809981380" r:id="rId59"/>
        </w:object>
      </w:r>
      <w:r w:rsidRPr="00E5700B">
        <w:t xml:space="preserve"> is</w:t>
      </w:r>
    </w:p>
    <w:p w14:paraId="246A6F56" w14:textId="3CA20A64" w:rsidR="007A1DEA" w:rsidRPr="00E5700B" w:rsidRDefault="007A1DEA" w:rsidP="007A1DEA">
      <w:pPr>
        <w:adjustRightInd w:val="0"/>
        <w:snapToGrid w:val="0"/>
        <w:spacing w:line="300" w:lineRule="auto"/>
        <w:jc w:val="right"/>
      </w:pPr>
      <w:r w:rsidRPr="00E5700B">
        <w:rPr>
          <w:position w:val="-38"/>
        </w:rPr>
        <w:object w:dxaOrig="4800" w:dyaOrig="840" w14:anchorId="290BF4C2">
          <v:shape id="_x0000_i1233" type="#_x0000_t75" style="width:240.2pt;height:42.05pt" o:ole="">
            <v:imagedata r:id="rId60" o:title=""/>
          </v:shape>
          <o:OLEObject Type="Embed" ProgID="Equation.DSMT4" ShapeID="_x0000_i1233" DrawAspect="Content" ObjectID="_1809981381" r:id="rId61"/>
        </w:object>
      </w:r>
      <w:r w:rsidRPr="00E5700B">
        <w:rPr>
          <w:rFonts w:hint="eastAsia"/>
        </w:rPr>
        <w:t xml:space="preserve">            </w:t>
      </w:r>
      <w:r w:rsidRPr="00E5700B">
        <w:t xml:space="preserve"> (</w:t>
      </w:r>
      <w:r w:rsidRPr="00E5700B">
        <w:rPr>
          <w:rFonts w:hint="eastAsia"/>
        </w:rPr>
        <w:t>A.7</w:t>
      </w:r>
      <w:r w:rsidRPr="00E5700B">
        <w:t>)</w:t>
      </w:r>
    </w:p>
    <w:p w14:paraId="223DEDC4" w14:textId="02EAC5EF" w:rsidR="007A1DEA" w:rsidRPr="00E5700B" w:rsidRDefault="008E114E" w:rsidP="007A1DEA">
      <w:pPr>
        <w:adjustRightInd w:val="0"/>
        <w:snapToGrid w:val="0"/>
        <w:spacing w:line="480" w:lineRule="auto"/>
      </w:pPr>
      <w:r w:rsidRPr="00E5700B">
        <w:rPr>
          <w:rFonts w:hint="eastAsia"/>
        </w:rPr>
        <w:t>I</w:t>
      </w:r>
      <w:r w:rsidR="007A1DEA" w:rsidRPr="00E5700B">
        <w:t xml:space="preserve">t can be derived from </w:t>
      </w:r>
      <w:r w:rsidR="007A1DEA" w:rsidRPr="00E5700B">
        <w:rPr>
          <w:rFonts w:hint="eastAsia"/>
        </w:rPr>
        <w:t>equation</w:t>
      </w:r>
      <w:r w:rsidR="007A1DEA" w:rsidRPr="00E5700B">
        <w:t xml:space="preserve"> (</w:t>
      </w:r>
      <w:r w:rsidRPr="00E5700B">
        <w:rPr>
          <w:rFonts w:hint="eastAsia"/>
        </w:rPr>
        <w:t>A.7</w:t>
      </w:r>
      <w:r w:rsidR="007A1DEA" w:rsidRPr="00E5700B">
        <w:t>) that the node coverage redundancy</w:t>
      </w:r>
      <w:r w:rsidR="007A1DEA" w:rsidRPr="00E5700B">
        <w:rPr>
          <w:position w:val="-10"/>
        </w:rPr>
        <w:object w:dxaOrig="260" w:dyaOrig="300" w14:anchorId="4AB98CB8">
          <v:shape id="_x0000_i1234" type="#_x0000_t75" style="width:12.65pt;height:16.15pt" o:ole="">
            <v:imagedata r:id="rId62" o:title=""/>
          </v:shape>
          <o:OLEObject Type="Embed" ProgID="Equation.DSMT4" ShapeID="_x0000_i1234" DrawAspect="Content" ObjectID="_1809981382" r:id="rId63"/>
        </w:object>
      </w:r>
      <w:r w:rsidR="007A1DEA" w:rsidRPr="00E5700B">
        <w:rPr>
          <w:rFonts w:hint="eastAsia"/>
        </w:rPr>
        <w:t xml:space="preserve"> </w:t>
      </w:r>
      <w:r w:rsidR="007A1DEA" w:rsidRPr="00E5700B">
        <w:t xml:space="preserve">of the node </w:t>
      </w:r>
      <w:r w:rsidR="007A1DEA" w:rsidRPr="00E5700B">
        <w:rPr>
          <w:position w:val="-10"/>
        </w:rPr>
        <w:object w:dxaOrig="360" w:dyaOrig="300" w14:anchorId="4B584B4E">
          <v:shape id="_x0000_i1235" type="#_x0000_t75" style="width:17.85pt;height:15pt" o:ole="">
            <v:imagedata r:id="rId64" o:title=""/>
          </v:shape>
          <o:OLEObject Type="Embed" ProgID="Equation.DSMT4" ShapeID="_x0000_i1235" DrawAspect="Content" ObjectID="_1809981383" r:id="rId65"/>
        </w:object>
      </w:r>
      <w:r w:rsidR="007A1DEA" w:rsidRPr="00E5700B">
        <w:t xml:space="preserve"> is satisfied</w:t>
      </w:r>
    </w:p>
    <w:p w14:paraId="3CD74288" w14:textId="6BED25D4" w:rsidR="007A1DEA" w:rsidRPr="00E5700B" w:rsidRDefault="007A1DEA" w:rsidP="007A1DEA">
      <w:pPr>
        <w:adjustRightInd w:val="0"/>
        <w:snapToGrid w:val="0"/>
        <w:spacing w:line="300" w:lineRule="auto"/>
        <w:jc w:val="right"/>
      </w:pPr>
      <w:r w:rsidRPr="00E5700B">
        <w:rPr>
          <w:position w:val="-46"/>
        </w:rPr>
        <w:object w:dxaOrig="4819" w:dyaOrig="999" w14:anchorId="154DCEB9">
          <v:shape id="_x0000_i1236" type="#_x0000_t75" style="width:240.2pt;height:50.1pt" o:ole="">
            <v:imagedata r:id="rId66" o:title=""/>
          </v:shape>
          <o:OLEObject Type="Embed" ProgID="Equation.DSMT4" ShapeID="_x0000_i1236" DrawAspect="Content" ObjectID="_1809981384" r:id="rId67"/>
        </w:object>
      </w:r>
      <w:r w:rsidRPr="00E5700B">
        <w:rPr>
          <w:rFonts w:hint="eastAsia"/>
        </w:rPr>
        <w:t xml:space="preserve">            </w:t>
      </w:r>
      <w:r w:rsidRPr="00E5700B">
        <w:t xml:space="preserve"> (</w:t>
      </w:r>
      <w:r w:rsidRPr="00E5700B">
        <w:rPr>
          <w:rFonts w:hint="eastAsia"/>
        </w:rPr>
        <w:t>A.8</w:t>
      </w:r>
      <w:r w:rsidRPr="00E5700B">
        <w:t>)</w:t>
      </w:r>
    </w:p>
    <w:p w14:paraId="29203C71" w14:textId="77777777" w:rsidR="007A1DEA" w:rsidRPr="00E5700B" w:rsidRDefault="007A1DEA" w:rsidP="007A1DEA">
      <w:pPr>
        <w:adjustRightInd w:val="0"/>
        <w:snapToGrid w:val="0"/>
        <w:spacing w:line="480" w:lineRule="auto"/>
        <w:ind w:firstLineChars="200" w:firstLine="422"/>
        <w:rPr>
          <w:b/>
        </w:rPr>
      </w:pPr>
      <w:r w:rsidRPr="00E5700B">
        <w:rPr>
          <w:b/>
        </w:rPr>
        <w:t>Proof completed.</w:t>
      </w:r>
    </w:p>
    <w:p w14:paraId="54BB7724" w14:textId="77777777" w:rsidR="007A1DEA" w:rsidRPr="00E5700B" w:rsidRDefault="007A1DEA" w:rsidP="007A1DEA">
      <w:pPr>
        <w:adjustRightInd w:val="0"/>
        <w:snapToGrid w:val="0"/>
        <w:spacing w:line="300" w:lineRule="auto"/>
        <w:jc w:val="center"/>
      </w:pPr>
      <w:r w:rsidRPr="00E5700B">
        <w:rPr>
          <w:rFonts w:hint="eastAsia"/>
        </w:rPr>
        <w:object w:dxaOrig="2430" w:dyaOrig="1530" w14:anchorId="65004B73">
          <v:shape id="_x0000_i1237" type="#_x0000_t75" style="width:121.55pt;height:77.2pt" o:ole="">
            <v:imagedata r:id="rId68" o:title=""/>
          </v:shape>
          <o:OLEObject Type="Embed" ProgID="Visio.Drawing.15" ShapeID="_x0000_i1237" DrawAspect="Content" ObjectID="_1809981385" r:id="rId69"/>
        </w:object>
      </w:r>
    </w:p>
    <w:p w14:paraId="36D693D8" w14:textId="301A5EE3" w:rsidR="007A1DEA" w:rsidRPr="00E5700B" w:rsidRDefault="007A1DEA" w:rsidP="007A1DEA">
      <w:pPr>
        <w:adjustRightInd w:val="0"/>
        <w:snapToGrid w:val="0"/>
        <w:spacing w:line="480" w:lineRule="auto"/>
        <w:jc w:val="center"/>
        <w:rPr>
          <w:b/>
          <w:bCs/>
          <w:sz w:val="20"/>
          <w:szCs w:val="22"/>
        </w:rPr>
      </w:pPr>
      <w:r w:rsidRPr="00E5700B">
        <w:rPr>
          <w:b/>
          <w:bCs/>
          <w:sz w:val="20"/>
          <w:szCs w:val="22"/>
        </w:rPr>
        <w:t xml:space="preserve">Fig </w:t>
      </w:r>
      <w:r w:rsidRPr="00E5700B">
        <w:rPr>
          <w:rFonts w:hint="eastAsia"/>
          <w:b/>
          <w:bCs/>
          <w:sz w:val="20"/>
          <w:szCs w:val="22"/>
        </w:rPr>
        <w:t>A1</w:t>
      </w:r>
      <w:r w:rsidRPr="00E5700B">
        <w:rPr>
          <w:b/>
          <w:bCs/>
          <w:sz w:val="20"/>
          <w:szCs w:val="22"/>
        </w:rPr>
        <w:t>. The overlapping of the perceptual regions of the two nodes.</w:t>
      </w:r>
    </w:p>
    <w:p w14:paraId="687F841A" w14:textId="139B1CC9" w:rsidR="0057521B" w:rsidRPr="00E5700B" w:rsidRDefault="0057521B" w:rsidP="0057521B">
      <w:pPr>
        <w:adjustRightInd w:val="0"/>
        <w:snapToGrid w:val="0"/>
        <w:spacing w:line="480" w:lineRule="auto"/>
        <w:ind w:firstLineChars="200" w:firstLine="422"/>
      </w:pPr>
      <w:r w:rsidRPr="00E5700B">
        <w:rPr>
          <w:b/>
        </w:rPr>
        <w:t>Corollary 3</w:t>
      </w:r>
      <w:r w:rsidRPr="00E5700B">
        <w:t xml:space="preserve"> When the maximum number of intra-cluster communication hops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180" w:dyaOrig="240" w14:anchorId="2C3C3D19">
          <v:shape id="_x0000_i1238" type="#_x0000_t75" style="width:8.05pt;height:12.65pt" o:ole="">
            <v:fill o:detectmouseclick="t"/>
            <v:imagedata r:id="rId70" o:title=""/>
          </v:shape>
          <o:OLEObject Type="Embed" ProgID="Equation.DSMT4" ShapeID="_x0000_i1238" DrawAspect="Content" ObjectID="_1809981386" r:id="rId71"/>
        </w:object>
      </w:r>
      <w:r w:rsidRPr="00E5700B">
        <w:t xml:space="preserve"> satisfies </w:t>
      </w:r>
      <w:r w:rsidRPr="00E5700B">
        <w:rPr>
          <w:rFonts w:hint="eastAsia"/>
        </w:rPr>
        <w:t>equation</w:t>
      </w:r>
      <w:r w:rsidRPr="00E5700B">
        <w:t xml:space="preserve"> (</w:t>
      </w:r>
      <w:r w:rsidRPr="00E5700B">
        <w:rPr>
          <w:rFonts w:hint="eastAsia"/>
        </w:rPr>
        <w:t>A.9</w:t>
      </w:r>
      <w:r w:rsidRPr="00E5700B">
        <w:t>),</w:t>
      </w:r>
      <w:r w:rsidRPr="00E5700B">
        <w:rPr>
          <w:b/>
        </w:rPr>
        <w:t xml:space="preserve"> </w:t>
      </w:r>
      <w:r w:rsidRPr="00E5700B">
        <w:rPr>
          <w:bCs/>
        </w:rPr>
        <w:t>the network achieves optimal benefits in both intra-cluster and inter-cluster communications</w:t>
      </w:r>
      <w:r w:rsidRPr="00E5700B">
        <w:rPr>
          <w:rFonts w:hint="eastAsia"/>
          <w:bCs/>
        </w:rPr>
        <w:t>.</w:t>
      </w:r>
    </w:p>
    <w:p w14:paraId="7EFBC078" w14:textId="3CB5A03A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30"/>
        </w:rPr>
        <w:object w:dxaOrig="4380" w:dyaOrig="780" w14:anchorId="1E00A35A">
          <v:shape id="_x0000_i1239" type="#_x0000_t75" style="width:218.3pt;height:39.15pt" o:ole="">
            <v:imagedata r:id="rId72" o:title=""/>
          </v:shape>
          <o:OLEObject Type="Embed" ProgID="Equation.DSMT4" ShapeID="_x0000_i1239" DrawAspect="Content" ObjectID="_1809981387" r:id="rId73"/>
        </w:object>
      </w:r>
      <w:r w:rsidRPr="00E5700B">
        <w:rPr>
          <w:rFonts w:hint="eastAsia"/>
        </w:rPr>
        <w:t xml:space="preserve">             </w:t>
      </w:r>
      <w:r w:rsidRPr="00E5700B">
        <w:t xml:space="preserve"> (</w:t>
      </w:r>
      <w:r w:rsidRPr="00E5700B">
        <w:rPr>
          <w:rFonts w:hint="eastAsia"/>
        </w:rPr>
        <w:t>A.9</w:t>
      </w:r>
      <w:r w:rsidRPr="00E5700B">
        <w:t>)</w:t>
      </w:r>
    </w:p>
    <w:p w14:paraId="1B13B26F" w14:textId="77777777" w:rsidR="0057521B" w:rsidRPr="00E5700B" w:rsidRDefault="0057521B" w:rsidP="0057521B">
      <w:pPr>
        <w:adjustRightInd w:val="0"/>
        <w:snapToGrid w:val="0"/>
        <w:spacing w:line="480" w:lineRule="auto"/>
        <w:ind w:firstLineChars="200" w:firstLine="422"/>
      </w:pPr>
      <w:r w:rsidRPr="00E5700B">
        <w:rPr>
          <w:b/>
        </w:rPr>
        <w:t xml:space="preserve">Proof </w:t>
      </w:r>
      <w:r w:rsidRPr="00E5700B">
        <w:rPr>
          <w:bCs/>
        </w:rPr>
        <w:t>The</w:t>
      </w:r>
      <w:r w:rsidRPr="00E5700B">
        <w:rPr>
          <w:b/>
        </w:rPr>
        <w:t xml:space="preserve"> </w:t>
      </w:r>
      <w:r w:rsidRPr="00E5700B">
        <w:t>maximum mathematical description of the intra-cluster and inter-cluster communication benefits of the network is</w:t>
      </w:r>
    </w:p>
    <w:p w14:paraId="5DB10318" w14:textId="7BCB4670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20"/>
        </w:rPr>
        <w:object w:dxaOrig="2600" w:dyaOrig="480" w14:anchorId="1987812D">
          <v:shape id="_x0000_i1240" type="#_x0000_t75" style="width:130.2pt;height:24.2pt" o:ole="">
            <v:imagedata r:id="rId74" o:title=""/>
          </v:shape>
          <o:OLEObject Type="Embed" ProgID="Equation.DSMT4" ShapeID="_x0000_i1240" DrawAspect="Content" ObjectID="_1809981388" r:id="rId75"/>
        </w:object>
      </w:r>
      <w:r w:rsidRPr="00E5700B">
        <w:rPr>
          <w:rFonts w:hint="eastAsia"/>
        </w:rPr>
        <w:t xml:space="preserve">            </w:t>
      </w:r>
      <w:r w:rsidRPr="00E5700B">
        <w:t xml:space="preserve">         (</w:t>
      </w:r>
      <w:r w:rsidRPr="00E5700B">
        <w:rPr>
          <w:rFonts w:hint="eastAsia"/>
        </w:rPr>
        <w:t>A.10</w:t>
      </w:r>
      <w:r w:rsidRPr="00E5700B">
        <w:t>)</w:t>
      </w:r>
    </w:p>
    <w:p w14:paraId="6AD0A774" w14:textId="77777777" w:rsidR="0057521B" w:rsidRPr="00E5700B" w:rsidRDefault="0057521B" w:rsidP="0057521B">
      <w:pPr>
        <w:adjustRightInd w:val="0"/>
        <w:snapToGrid w:val="0"/>
        <w:spacing w:line="480" w:lineRule="auto"/>
      </w:pPr>
      <w:r w:rsidRPr="00E5700B">
        <w:rPr>
          <w:rFonts w:hint="eastAsia"/>
        </w:rPr>
        <w:t>w</w:t>
      </w:r>
      <w:r w:rsidRPr="00E5700B">
        <w:t>here</w:t>
      </w:r>
      <w:r w:rsidRPr="00E5700B">
        <w:rPr>
          <w:rFonts w:hint="eastAsia"/>
        </w:rPr>
        <w:t xml:space="preserve"> </w:t>
      </w:r>
      <w:r w:rsidRPr="00E5700B">
        <w:rPr>
          <w:position w:val="-4"/>
        </w:rPr>
        <w:object w:dxaOrig="220" w:dyaOrig="220" w14:anchorId="7E7347C7">
          <v:shape id="_x0000_i1241" type="#_x0000_t75" style="width:11.5pt;height:11.5pt" o:ole="">
            <v:imagedata r:id="rId76" o:title=""/>
          </v:shape>
          <o:OLEObject Type="Embed" ProgID="Equation.DSMT4" ShapeID="_x0000_i1241" DrawAspect="Content" ObjectID="_1809981389" r:id="rId77"/>
        </w:object>
      </w:r>
      <w:r w:rsidRPr="00E5700B">
        <w:t xml:space="preserve"> is the total number of communication hops within the cluster,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240" w:dyaOrig="300" w14:anchorId="2795927C">
          <v:shape id="_x0000_i1242" type="#_x0000_t75" style="width:12.65pt;height:16.15pt" o:ole="">
            <v:fill o:detectmouseclick="t"/>
            <v:imagedata r:id="rId78" o:title=""/>
          </v:shape>
          <o:OLEObject Type="Embed" ProgID="Equation.DSMT4" ShapeID="_x0000_i1242" DrawAspect="Content" ObjectID="_1809981390" r:id="rId79"/>
        </w:object>
      </w:r>
      <w:r w:rsidRPr="00E5700B">
        <w:t xml:space="preserve"> and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260" w:dyaOrig="300" w14:anchorId="302155D2">
          <v:shape id="_x0000_i1243" type="#_x0000_t75" style="width:12.65pt;height:16.15pt" o:ole="">
            <v:fill o:detectmouseclick="t"/>
            <v:imagedata r:id="rId80" o:title=""/>
          </v:shape>
          <o:OLEObject Type="Embed" ProgID="Equation.DSMT4" ShapeID="_x0000_i1243" DrawAspect="Content" ObjectID="_1809981391" r:id="rId81"/>
        </w:object>
      </w:r>
      <w:r w:rsidRPr="00E5700B">
        <w:t xml:space="preserve"> are the weight factors. The number of nodes in the cluster that </w:t>
      </w:r>
      <w:r w:rsidRPr="00E5700B">
        <w:rPr>
          <w:rFonts w:hint="eastAsia"/>
        </w:rPr>
        <w:t>require</w:t>
      </w:r>
      <w:r w:rsidRPr="00E5700B">
        <w:t xml:space="preserve"> at least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220" w:dyaOrig="279" w14:anchorId="09E62AAA">
          <v:shape id="_x0000_i1244" type="#_x0000_t75" style="width:12.65pt;height:12.65pt" o:ole="">
            <v:fill o:detectmouseclick="t"/>
            <v:imagedata r:id="rId82" o:title=""/>
          </v:shape>
          <o:OLEObject Type="Embed" ProgID="Equation.DSMT4" ShapeID="_x0000_i1244" DrawAspect="Content" ObjectID="_1809981392" r:id="rId83"/>
        </w:object>
      </w:r>
      <w:r w:rsidRPr="00E5700B">
        <w:t xml:space="preserve"> hops to communicate </w:t>
      </w:r>
      <w:r w:rsidRPr="00E5700B">
        <w:lastRenderedPageBreak/>
        <w:t>with the cluster head</w:t>
      </w:r>
      <w:r w:rsidRPr="00E5700B">
        <w:rPr>
          <w:rFonts w:hint="eastAsia"/>
        </w:rPr>
        <w:t xml:space="preserve"> </w:t>
      </w:r>
      <w:r w:rsidRPr="00E5700B">
        <w:rPr>
          <w:position w:val="-12"/>
        </w:rPr>
        <w:object w:dxaOrig="300" w:dyaOrig="320" w14:anchorId="5DFF7946">
          <v:shape id="_x0000_i1245" type="#_x0000_t75" style="width:14.4pt;height:17.3pt" o:ole="">
            <v:fill o:detectmouseclick="t"/>
            <v:imagedata r:id="rId84" o:title=""/>
          </v:shape>
          <o:OLEObject Type="Embed" ProgID="Equation.DSMT4" ShapeID="_x0000_i1245" DrawAspect="Content" ObjectID="_1809981393" r:id="rId85"/>
        </w:object>
      </w:r>
      <w:r w:rsidRPr="00E5700B">
        <w:t xml:space="preserve"> is</w:t>
      </w:r>
    </w:p>
    <w:p w14:paraId="61B4F105" w14:textId="07DA41E6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12"/>
        </w:rPr>
        <w:object w:dxaOrig="2140" w:dyaOrig="380" w14:anchorId="2CDC5124">
          <v:shape id="_x0000_i1246" type="#_x0000_t75" style="width:106pt;height:19.6pt" o:ole="">
            <v:fill o:detectmouseclick="t"/>
            <v:imagedata r:id="rId86" o:title=""/>
          </v:shape>
          <o:OLEObject Type="Embed" ProgID="Equation.DSMT4" ShapeID="_x0000_i1246" DrawAspect="Content" ObjectID="_1809981394" r:id="rId87"/>
        </w:object>
      </w:r>
      <w:r w:rsidRPr="00E5700B">
        <w:t xml:space="preserve">    </w:t>
      </w:r>
      <w:r w:rsidRPr="00E5700B">
        <w:rPr>
          <w:rFonts w:hint="eastAsia"/>
        </w:rPr>
        <w:t xml:space="preserve">           </w:t>
      </w:r>
      <w:r w:rsidRPr="00E5700B">
        <w:t xml:space="preserve">          (</w:t>
      </w:r>
      <w:r w:rsidRPr="00E5700B">
        <w:rPr>
          <w:rFonts w:hint="eastAsia"/>
        </w:rPr>
        <w:t>A.11</w:t>
      </w:r>
      <w:r w:rsidRPr="00E5700B">
        <w:t>)</w:t>
      </w:r>
    </w:p>
    <w:p w14:paraId="758F2B99" w14:textId="77777777" w:rsidR="0057521B" w:rsidRPr="00E5700B" w:rsidRDefault="0057521B" w:rsidP="0057521B">
      <w:pPr>
        <w:adjustRightInd w:val="0"/>
        <w:snapToGrid w:val="0"/>
        <w:spacing w:line="480" w:lineRule="auto"/>
      </w:pPr>
      <w:r w:rsidRPr="00E5700B">
        <w:t>Similarly, the number of nodes that require at least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460" w:dyaOrig="279" w14:anchorId="1B219C56">
          <v:shape id="_x0000_i1247" type="#_x0000_t75" style="width:24.2pt;height:12.65pt" o:ole="">
            <v:fill o:detectmouseclick="t"/>
            <v:imagedata r:id="rId88" o:title=""/>
          </v:shape>
          <o:OLEObject Type="Embed" ProgID="Equation.DSMT4" ShapeID="_x0000_i1247" DrawAspect="Content" ObjectID="_1809981395" r:id="rId89"/>
        </w:object>
      </w:r>
      <w:r w:rsidRPr="00E5700B">
        <w:t xml:space="preserve"> hops is</w:t>
      </w:r>
      <w:r w:rsidRPr="00E5700B">
        <w:rPr>
          <w:rFonts w:hint="eastAsia"/>
        </w:rPr>
        <w:t xml:space="preserve"> </w:t>
      </w:r>
      <w:r w:rsidRPr="00E5700B">
        <w:rPr>
          <w:position w:val="-12"/>
        </w:rPr>
        <w:object w:dxaOrig="1740" w:dyaOrig="380" w14:anchorId="737742F1">
          <v:shape id="_x0000_i1248" type="#_x0000_t75" style="width:86.4pt;height:19.6pt" o:ole="">
            <v:fill o:detectmouseclick="t"/>
            <v:imagedata r:id="rId90" o:title=""/>
          </v:shape>
          <o:OLEObject Type="Embed" ProgID="Equation.DSMT4" ShapeID="_x0000_i1248" DrawAspect="Content" ObjectID="_1809981396" r:id="rId91"/>
        </w:object>
      </w:r>
      <w:r w:rsidRPr="00E5700B">
        <w:t>, so exactly the number of nodes that require</w:t>
      </w:r>
      <w:r w:rsidRPr="00E5700B">
        <w:rPr>
          <w:rFonts w:hint="eastAsia"/>
        </w:rPr>
        <w:t xml:space="preserve"> </w:t>
      </w:r>
      <w:r w:rsidRPr="00E5700B">
        <w:rPr>
          <w:position w:val="-10"/>
        </w:rPr>
        <w:object w:dxaOrig="220" w:dyaOrig="279" w14:anchorId="414FFE21">
          <v:shape id="_x0000_i1249" type="#_x0000_t75" style="width:12.65pt;height:12.65pt" o:ole="">
            <v:fill o:detectmouseclick="t"/>
            <v:imagedata r:id="rId92" o:title=""/>
          </v:shape>
          <o:OLEObject Type="Embed" ProgID="Equation.DSMT4" ShapeID="_x0000_i1249" DrawAspect="Content" ObjectID="_1809981397" r:id="rId93"/>
        </w:object>
      </w:r>
      <w:r w:rsidRPr="00E5700B">
        <w:t xml:space="preserve"> hops</w:t>
      </w:r>
      <w:r w:rsidRPr="00E5700B">
        <w:rPr>
          <w:rFonts w:hint="eastAsia"/>
        </w:rPr>
        <w:t xml:space="preserve"> </w:t>
      </w:r>
      <w:r w:rsidRPr="00E5700B">
        <w:rPr>
          <w:position w:val="-12"/>
        </w:rPr>
        <w:object w:dxaOrig="300" w:dyaOrig="340" w14:anchorId="34D50517">
          <v:shape id="_x0000_i1250" type="#_x0000_t75" style="width:14.4pt;height:17.3pt" o:ole="">
            <v:fill o:detectmouseclick="t"/>
            <v:imagedata r:id="rId94" o:title=""/>
          </v:shape>
          <o:OLEObject Type="Embed" ProgID="Equation.DSMT4" ShapeID="_x0000_i1250" DrawAspect="Content" ObjectID="_1809981398" r:id="rId95"/>
        </w:object>
      </w:r>
      <w:r w:rsidRPr="00E5700B">
        <w:t xml:space="preserve"> is</w:t>
      </w:r>
    </w:p>
    <w:p w14:paraId="1088842C" w14:textId="4F1DB446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12"/>
        </w:rPr>
        <w:object w:dxaOrig="4740" w:dyaOrig="380" w14:anchorId="6B3119AC">
          <v:shape id="_x0000_i1251" type="#_x0000_t75" style="width:223.5pt;height:17.3pt" o:ole="">
            <v:fill o:detectmouseclick="t"/>
            <v:imagedata r:id="rId96" o:title=""/>
          </v:shape>
          <o:OLEObject Type="Embed" ProgID="Equation.DSMT4" ShapeID="_x0000_i1251" DrawAspect="Content" ObjectID="_1809981399" r:id="rId97"/>
        </w:object>
      </w:r>
      <w:r w:rsidRPr="00E5700B">
        <w:rPr>
          <w:rFonts w:hint="eastAsia"/>
        </w:rPr>
        <w:t xml:space="preserve">             </w:t>
      </w:r>
      <w:r w:rsidRPr="00E5700B">
        <w:t>(</w:t>
      </w:r>
      <w:r w:rsidRPr="00E5700B">
        <w:rPr>
          <w:rFonts w:hint="eastAsia"/>
        </w:rPr>
        <w:t>A.12</w:t>
      </w:r>
      <w:r w:rsidRPr="00E5700B">
        <w:t>)</w:t>
      </w:r>
    </w:p>
    <w:p w14:paraId="60433B90" w14:textId="77777777" w:rsidR="0057521B" w:rsidRPr="00E5700B" w:rsidRDefault="0057521B" w:rsidP="0057521B">
      <w:pPr>
        <w:adjustRightInd w:val="0"/>
        <w:snapToGrid w:val="0"/>
        <w:spacing w:line="480" w:lineRule="auto"/>
      </w:pPr>
      <w:r w:rsidRPr="00E5700B">
        <w:t>The number of node communication hops within the cluster is</w:t>
      </w:r>
    </w:p>
    <w:p w14:paraId="0E50EA44" w14:textId="69B36FB0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26"/>
        </w:rPr>
        <w:object w:dxaOrig="2860" w:dyaOrig="620" w14:anchorId="55B2BEEA">
          <v:shape id="_x0000_i1252" type="#_x0000_t75" style="width:142.85pt;height:31.7pt" o:ole="">
            <v:fill o:detectmouseclick="t"/>
            <v:imagedata r:id="rId98" o:title=""/>
          </v:shape>
          <o:OLEObject Type="Embed" ProgID="Equation.DSMT4" ShapeID="_x0000_i1252" DrawAspect="Content" ObjectID="_1809981400" r:id="rId99"/>
        </w:object>
      </w:r>
      <w:r w:rsidRPr="00E5700B">
        <w:t xml:space="preserve">    </w:t>
      </w:r>
      <w:r w:rsidRPr="00E5700B">
        <w:rPr>
          <w:rFonts w:hint="eastAsia"/>
        </w:rPr>
        <w:t xml:space="preserve">             </w:t>
      </w:r>
      <w:r w:rsidRPr="00E5700B">
        <w:t xml:space="preserve">     (</w:t>
      </w:r>
      <w:r w:rsidRPr="00E5700B">
        <w:rPr>
          <w:rFonts w:hint="eastAsia"/>
        </w:rPr>
        <w:t>A.13</w:t>
      </w:r>
      <w:r w:rsidRPr="00E5700B">
        <w:t>)</w:t>
      </w:r>
    </w:p>
    <w:p w14:paraId="5137FC35" w14:textId="77777777" w:rsidR="0057521B" w:rsidRPr="00E5700B" w:rsidRDefault="0057521B" w:rsidP="0057521B">
      <w:pPr>
        <w:adjustRightInd w:val="0"/>
        <w:snapToGrid w:val="0"/>
        <w:spacing w:line="480" w:lineRule="auto"/>
      </w:pPr>
      <w:r w:rsidRPr="00E5700B">
        <w:t>The number of communication hops for all sub-cluster intra-cluster nodes is</w:t>
      </w:r>
    </w:p>
    <w:p w14:paraId="6BD35E5C" w14:textId="313E249F" w:rsidR="0057521B" w:rsidRPr="00E5700B" w:rsidRDefault="0057521B" w:rsidP="0057521B">
      <w:pPr>
        <w:adjustRightInd w:val="0"/>
        <w:snapToGrid w:val="0"/>
        <w:spacing w:line="300" w:lineRule="auto"/>
        <w:jc w:val="right"/>
      </w:pPr>
      <w:r w:rsidRPr="00E5700B">
        <w:rPr>
          <w:position w:val="-28"/>
        </w:rPr>
        <w:object w:dxaOrig="9820" w:dyaOrig="660" w14:anchorId="4552F258">
          <v:shape id="_x0000_i1253" type="#_x0000_t75" style="width:394pt;height:27.65pt" o:ole="">
            <v:fill o:detectmouseclick="t"/>
            <v:imagedata r:id="rId100" o:title=""/>
          </v:shape>
          <o:OLEObject Type="Embed" ProgID="Equation.DSMT4" ShapeID="_x0000_i1253" DrawAspect="Content" ObjectID="_1809981401" r:id="rId101"/>
        </w:object>
      </w:r>
      <w:r w:rsidRPr="00E5700B">
        <w:t>(</w:t>
      </w:r>
      <w:r w:rsidRPr="00E5700B">
        <w:rPr>
          <w:rFonts w:hint="eastAsia"/>
        </w:rPr>
        <w:t>A.14</w:t>
      </w:r>
      <w:r w:rsidRPr="00E5700B">
        <w:t>)</w:t>
      </w:r>
    </w:p>
    <w:p w14:paraId="26D7D8D9" w14:textId="0FD63A30" w:rsidR="0057521B" w:rsidRPr="00E5700B" w:rsidRDefault="0057521B" w:rsidP="0057521B">
      <w:pPr>
        <w:adjustRightInd w:val="0"/>
        <w:snapToGrid w:val="0"/>
        <w:spacing w:line="480" w:lineRule="auto"/>
      </w:pPr>
      <w:r w:rsidRPr="00E5700B">
        <w:t>At this point</w:t>
      </w:r>
      <w:r w:rsidRPr="00E5700B">
        <w:rPr>
          <w:rFonts w:hint="eastAsia"/>
        </w:rPr>
        <w:t>,</w:t>
      </w:r>
      <w:r w:rsidRPr="00E5700B">
        <w:t xml:space="preserve"> </w:t>
      </w:r>
      <w:r w:rsidRPr="00E5700B">
        <w:rPr>
          <w:rFonts w:hint="eastAsia"/>
        </w:rPr>
        <w:t>equation</w:t>
      </w:r>
      <w:r w:rsidRPr="00E5700B">
        <w:t xml:space="preserve"> (</w:t>
      </w:r>
      <w:r w:rsidRPr="00E5700B">
        <w:rPr>
          <w:rFonts w:hint="eastAsia"/>
        </w:rPr>
        <w:t>A.10</w:t>
      </w:r>
      <w:r w:rsidRPr="00E5700B">
        <w:t>) is transformed into</w:t>
      </w:r>
    </w:p>
    <w:p w14:paraId="41A6C630" w14:textId="7E49BAFC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26"/>
        </w:rPr>
        <w:object w:dxaOrig="3140" w:dyaOrig="620" w14:anchorId="1A2803EC">
          <v:shape id="_x0000_i1254" type="#_x0000_t75" style="width:157.25pt;height:31.7pt" o:ole="">
            <v:fill o:detectmouseclick="t"/>
            <v:imagedata r:id="rId102" o:title=""/>
          </v:shape>
          <o:OLEObject Type="Embed" ProgID="Equation.DSMT4" ShapeID="_x0000_i1254" DrawAspect="Content" ObjectID="_1809981402" r:id="rId103"/>
        </w:object>
      </w:r>
      <w:r w:rsidRPr="00E5700B">
        <w:t xml:space="preserve">    </w:t>
      </w:r>
      <w:r w:rsidRPr="00E5700B">
        <w:rPr>
          <w:rFonts w:hint="eastAsia"/>
        </w:rPr>
        <w:t xml:space="preserve">          </w:t>
      </w:r>
      <w:r w:rsidRPr="00E5700B">
        <w:t xml:space="preserve">     (</w:t>
      </w:r>
      <w:r w:rsidRPr="00E5700B">
        <w:rPr>
          <w:rFonts w:hint="eastAsia"/>
        </w:rPr>
        <w:t>A.15</w:t>
      </w:r>
      <w:r w:rsidRPr="00E5700B">
        <w:t>)</w:t>
      </w:r>
    </w:p>
    <w:p w14:paraId="360DF29C" w14:textId="77777777" w:rsidR="0057521B" w:rsidRPr="00E5700B" w:rsidRDefault="0057521B" w:rsidP="0057521B">
      <w:pPr>
        <w:adjustRightInd w:val="0"/>
        <w:snapToGrid w:val="0"/>
        <w:spacing w:line="480" w:lineRule="auto"/>
      </w:pPr>
      <w:r w:rsidRPr="00E5700B">
        <w:t xml:space="preserve">where </w:t>
      </w:r>
      <w:r w:rsidRPr="00E5700B">
        <w:rPr>
          <w:position w:val="-10"/>
        </w:rPr>
        <w:object w:dxaOrig="180" w:dyaOrig="240" w14:anchorId="0C2B2212">
          <v:shape id="_x0000_i1255" type="#_x0000_t75" style="width:9.2pt;height:13.25pt" o:ole="">
            <v:fill o:detectmouseclick="t"/>
            <v:imagedata r:id="rId104" o:title=""/>
          </v:shape>
          <o:OLEObject Type="Embed" ProgID="Equation.DSMT4" ShapeID="_x0000_i1255" DrawAspect="Content" ObjectID="_1809981403" r:id="rId105"/>
        </w:object>
      </w:r>
      <w:r w:rsidRPr="00E5700B">
        <w:t xml:space="preserve"> is the variable function, and the partial derivatives is</w:t>
      </w:r>
    </w:p>
    <w:p w14:paraId="502115F9" w14:textId="61B33DAC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24"/>
        </w:rPr>
        <w:object w:dxaOrig="2240" w:dyaOrig="580" w14:anchorId="6DC6BBE4">
          <v:shape id="_x0000_i1256" type="#_x0000_t75" style="width:112.3pt;height:29.95pt" o:ole="">
            <v:fill o:detectmouseclick="t"/>
            <v:imagedata r:id="rId106" o:title=""/>
          </v:shape>
          <o:OLEObject Type="Embed" ProgID="Equation.DSMT4" ShapeID="_x0000_i1256" DrawAspect="Content" ObjectID="_1809981404" r:id="rId107"/>
        </w:object>
      </w:r>
      <w:r w:rsidRPr="00E5700B">
        <w:t xml:space="preserve">        </w:t>
      </w:r>
      <w:r w:rsidRPr="00E5700B">
        <w:rPr>
          <w:rFonts w:hint="eastAsia"/>
        </w:rPr>
        <w:t xml:space="preserve">            </w:t>
      </w:r>
      <w:r w:rsidRPr="00E5700B">
        <w:t xml:space="preserve">   (</w:t>
      </w:r>
      <w:r w:rsidRPr="00E5700B">
        <w:rPr>
          <w:rFonts w:hint="eastAsia"/>
        </w:rPr>
        <w:t>A.16</w:t>
      </w:r>
      <w:r w:rsidRPr="00E5700B">
        <w:t>)</w:t>
      </w:r>
    </w:p>
    <w:p w14:paraId="2054E05A" w14:textId="5956409A" w:rsidR="0057521B" w:rsidRPr="00E5700B" w:rsidRDefault="0057521B" w:rsidP="0057521B">
      <w:pPr>
        <w:adjustRightInd w:val="0"/>
        <w:snapToGrid w:val="0"/>
        <w:spacing w:line="480" w:lineRule="auto"/>
      </w:pPr>
      <w:r w:rsidRPr="00E5700B">
        <w:t>E</w:t>
      </w:r>
      <w:r w:rsidRPr="00E5700B">
        <w:rPr>
          <w:rFonts w:hint="eastAsia"/>
        </w:rPr>
        <w:t>quation</w:t>
      </w:r>
      <w:r w:rsidRPr="00E5700B">
        <w:t xml:space="preserve"> (</w:t>
      </w:r>
      <w:r w:rsidRPr="00E5700B">
        <w:rPr>
          <w:rFonts w:hint="eastAsia"/>
        </w:rPr>
        <w:t>A.16</w:t>
      </w:r>
      <w:r w:rsidRPr="00E5700B">
        <w:t>) is a special univariate cubic equation, which is solved to obtain a unique solution, then there is</w:t>
      </w:r>
    </w:p>
    <w:p w14:paraId="732FAFF0" w14:textId="079C8A4C" w:rsidR="0057521B" w:rsidRPr="00E5700B" w:rsidRDefault="0057521B" w:rsidP="0057521B">
      <w:pPr>
        <w:wordWrap w:val="0"/>
        <w:adjustRightInd w:val="0"/>
        <w:snapToGrid w:val="0"/>
        <w:spacing w:line="300" w:lineRule="auto"/>
        <w:jc w:val="right"/>
      </w:pPr>
      <w:r w:rsidRPr="00E5700B">
        <w:rPr>
          <w:position w:val="-30"/>
        </w:rPr>
        <w:object w:dxaOrig="4380" w:dyaOrig="780" w14:anchorId="7C23123C">
          <v:shape id="_x0000_i1257" type="#_x0000_t75" style="width:218.3pt;height:39.15pt" o:ole="">
            <v:imagedata r:id="rId108" o:title=""/>
          </v:shape>
          <o:OLEObject Type="Embed" ProgID="Equation.DSMT4" ShapeID="_x0000_i1257" DrawAspect="Content" ObjectID="_1809981405" r:id="rId109"/>
        </w:object>
      </w:r>
      <w:r w:rsidRPr="00E5700B">
        <w:rPr>
          <w:rFonts w:hint="eastAsia"/>
        </w:rPr>
        <w:t xml:space="preserve">             </w:t>
      </w:r>
      <w:r w:rsidRPr="00E5700B">
        <w:t xml:space="preserve"> (</w:t>
      </w:r>
      <w:r w:rsidRPr="00E5700B">
        <w:rPr>
          <w:rFonts w:hint="eastAsia"/>
        </w:rPr>
        <w:t>A.17</w:t>
      </w:r>
      <w:r w:rsidRPr="00E5700B">
        <w:t>)</w:t>
      </w:r>
    </w:p>
    <w:p w14:paraId="4B217EDB" w14:textId="710B932E" w:rsidR="0075534A" w:rsidRPr="00E5700B" w:rsidRDefault="0057521B" w:rsidP="00175E3A">
      <w:pPr>
        <w:adjustRightInd w:val="0"/>
        <w:snapToGrid w:val="0"/>
        <w:spacing w:line="480" w:lineRule="auto"/>
        <w:ind w:firstLineChars="200" w:firstLine="422"/>
      </w:pPr>
      <w:r w:rsidRPr="00E5700B">
        <w:rPr>
          <w:b/>
        </w:rPr>
        <w:t>Proof completed.</w:t>
      </w:r>
    </w:p>
    <w:sectPr w:rsidR="0075534A" w:rsidRPr="00E5700B" w:rsidSect="005F65C7">
      <w:footerReference w:type="default" r:id="rId110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460ED" w14:textId="77777777" w:rsidR="00671699" w:rsidRDefault="00671699" w:rsidP="00631F14">
      <w:r>
        <w:separator/>
      </w:r>
    </w:p>
  </w:endnote>
  <w:endnote w:type="continuationSeparator" w:id="0">
    <w:p w14:paraId="2D3FCAC1" w14:textId="77777777" w:rsidR="00671699" w:rsidRDefault="00671699" w:rsidP="00631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中宋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693006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5CC376A" w14:textId="3B53502D" w:rsidR="00623C8C" w:rsidRDefault="00623C8C">
            <w:pPr>
              <w:pStyle w:val="a7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E79020C" w14:textId="77777777" w:rsidR="00623C8C" w:rsidRDefault="00623C8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C7AEE" w14:textId="77777777" w:rsidR="00671699" w:rsidRDefault="00671699" w:rsidP="00631F14">
      <w:r>
        <w:separator/>
      </w:r>
    </w:p>
  </w:footnote>
  <w:footnote w:type="continuationSeparator" w:id="0">
    <w:p w14:paraId="73FB6548" w14:textId="77777777" w:rsidR="00671699" w:rsidRDefault="00671699" w:rsidP="00631F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224F0"/>
    <w:multiLevelType w:val="hybridMultilevel"/>
    <w:tmpl w:val="C25028DA"/>
    <w:lvl w:ilvl="0" w:tplc="1CDA282A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2400B1"/>
    <w:multiLevelType w:val="multilevel"/>
    <w:tmpl w:val="FFFFFFFF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21A15490"/>
    <w:multiLevelType w:val="multilevel"/>
    <w:tmpl w:val="FFFFFFFF"/>
    <w:lvl w:ilvl="0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D1F307D"/>
    <w:multiLevelType w:val="hybridMultilevel"/>
    <w:tmpl w:val="6B724D0E"/>
    <w:lvl w:ilvl="0" w:tplc="AA54DD9C">
      <w:start w:val="1"/>
      <w:numFmt w:val="decimal"/>
      <w:lvlText w:val="%1."/>
      <w:lvlJc w:val="left"/>
      <w:pPr>
        <w:ind w:left="440" w:hanging="440"/>
      </w:pPr>
      <w:rPr>
        <w:rFonts w:hint="default"/>
        <w:b/>
        <w:bCs/>
        <w:spacing w:val="0"/>
        <w:w w:val="100"/>
        <w:position w:val="0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2360C4E"/>
    <w:multiLevelType w:val="hybridMultilevel"/>
    <w:tmpl w:val="097409CE"/>
    <w:lvl w:ilvl="0" w:tplc="FFFFFFF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714F107"/>
    <w:multiLevelType w:val="singleLevel"/>
    <w:tmpl w:val="FFFFFFFF"/>
    <w:lvl w:ilvl="0">
      <w:start w:val="1"/>
      <w:numFmt w:val="decimal"/>
      <w:lvlText w:val="[%1]"/>
      <w:lvlJc w:val="left"/>
      <w:pPr>
        <w:tabs>
          <w:tab w:val="num" w:pos="420"/>
        </w:tabs>
        <w:ind w:left="425" w:hanging="425"/>
      </w:pPr>
      <w:rPr>
        <w:rFonts w:cs="Times New Roman" w:hint="default"/>
      </w:rPr>
    </w:lvl>
  </w:abstractNum>
  <w:abstractNum w:abstractNumId="6" w15:restartNumberingAfterBreak="0">
    <w:nsid w:val="3C8455DC"/>
    <w:multiLevelType w:val="hybridMultilevel"/>
    <w:tmpl w:val="551A477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F0123BC"/>
    <w:multiLevelType w:val="multilevel"/>
    <w:tmpl w:val="FFFFFFFF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5870D5AC"/>
    <w:multiLevelType w:val="singleLevel"/>
    <w:tmpl w:val="FFFFFFFF"/>
    <w:lvl w:ilvl="0">
      <w:start w:val="1"/>
      <w:numFmt w:val="decimal"/>
      <w:lvlText w:val="%1."/>
      <w:lvlJc w:val="left"/>
      <w:pPr>
        <w:ind w:left="425" w:hanging="425"/>
      </w:pPr>
      <w:rPr>
        <w:rFonts w:cs="Times New Roman" w:hint="default"/>
      </w:rPr>
    </w:lvl>
  </w:abstractNum>
  <w:abstractNum w:abstractNumId="9" w15:restartNumberingAfterBreak="0">
    <w:nsid w:val="59E02441"/>
    <w:multiLevelType w:val="hybridMultilevel"/>
    <w:tmpl w:val="E0CC9E88"/>
    <w:lvl w:ilvl="0" w:tplc="79425972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95" w:hanging="440"/>
      </w:pPr>
    </w:lvl>
    <w:lvl w:ilvl="2" w:tplc="0409001B" w:tentative="1">
      <w:start w:val="1"/>
      <w:numFmt w:val="lowerRoman"/>
      <w:lvlText w:val="%3."/>
      <w:lvlJc w:val="right"/>
      <w:pPr>
        <w:ind w:left="1635" w:hanging="440"/>
      </w:pPr>
    </w:lvl>
    <w:lvl w:ilvl="3" w:tplc="0409000F" w:tentative="1">
      <w:start w:val="1"/>
      <w:numFmt w:val="decimal"/>
      <w:lvlText w:val="%4."/>
      <w:lvlJc w:val="left"/>
      <w:pPr>
        <w:ind w:left="2075" w:hanging="440"/>
      </w:pPr>
    </w:lvl>
    <w:lvl w:ilvl="4" w:tplc="04090019" w:tentative="1">
      <w:start w:val="1"/>
      <w:numFmt w:val="lowerLetter"/>
      <w:lvlText w:val="%5)"/>
      <w:lvlJc w:val="left"/>
      <w:pPr>
        <w:ind w:left="2515" w:hanging="440"/>
      </w:pPr>
    </w:lvl>
    <w:lvl w:ilvl="5" w:tplc="0409001B" w:tentative="1">
      <w:start w:val="1"/>
      <w:numFmt w:val="lowerRoman"/>
      <w:lvlText w:val="%6."/>
      <w:lvlJc w:val="right"/>
      <w:pPr>
        <w:ind w:left="2955" w:hanging="440"/>
      </w:pPr>
    </w:lvl>
    <w:lvl w:ilvl="6" w:tplc="0409000F" w:tentative="1">
      <w:start w:val="1"/>
      <w:numFmt w:val="decimal"/>
      <w:lvlText w:val="%7."/>
      <w:lvlJc w:val="left"/>
      <w:pPr>
        <w:ind w:left="3395" w:hanging="440"/>
      </w:pPr>
    </w:lvl>
    <w:lvl w:ilvl="7" w:tplc="04090019" w:tentative="1">
      <w:start w:val="1"/>
      <w:numFmt w:val="lowerLetter"/>
      <w:lvlText w:val="%8)"/>
      <w:lvlJc w:val="left"/>
      <w:pPr>
        <w:ind w:left="3835" w:hanging="440"/>
      </w:pPr>
    </w:lvl>
    <w:lvl w:ilvl="8" w:tplc="0409001B" w:tentative="1">
      <w:start w:val="1"/>
      <w:numFmt w:val="lowerRoman"/>
      <w:lvlText w:val="%9."/>
      <w:lvlJc w:val="right"/>
      <w:pPr>
        <w:ind w:left="4275" w:hanging="440"/>
      </w:pPr>
    </w:lvl>
  </w:abstractNum>
  <w:abstractNum w:abstractNumId="10" w15:restartNumberingAfterBreak="0">
    <w:nsid w:val="5B115624"/>
    <w:multiLevelType w:val="hybridMultilevel"/>
    <w:tmpl w:val="0324BF16"/>
    <w:lvl w:ilvl="0" w:tplc="438499AC">
      <w:start w:val="1"/>
      <w:numFmt w:val="decimal"/>
      <w:lvlText w:val="%1."/>
      <w:lvlJc w:val="left"/>
      <w:pPr>
        <w:ind w:left="440" w:hanging="440"/>
      </w:pPr>
      <w:rPr>
        <w:rFonts w:hint="eastAsia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A0D078B"/>
    <w:multiLevelType w:val="hybridMultilevel"/>
    <w:tmpl w:val="5B683486"/>
    <w:lvl w:ilvl="0" w:tplc="A6B638C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735934306">
    <w:abstractNumId w:val="1"/>
  </w:num>
  <w:num w:numId="2" w16cid:durableId="704058078">
    <w:abstractNumId w:val="7"/>
  </w:num>
  <w:num w:numId="3" w16cid:durableId="161241347">
    <w:abstractNumId w:val="8"/>
  </w:num>
  <w:num w:numId="4" w16cid:durableId="2139058255">
    <w:abstractNumId w:val="2"/>
  </w:num>
  <w:num w:numId="5" w16cid:durableId="1430278694">
    <w:abstractNumId w:val="5"/>
  </w:num>
  <w:num w:numId="6" w16cid:durableId="1062559814">
    <w:abstractNumId w:val="3"/>
  </w:num>
  <w:num w:numId="7" w16cid:durableId="628825389">
    <w:abstractNumId w:val="0"/>
  </w:num>
  <w:num w:numId="8" w16cid:durableId="1360087039">
    <w:abstractNumId w:val="4"/>
  </w:num>
  <w:num w:numId="9" w16cid:durableId="1941182385">
    <w:abstractNumId w:val="10"/>
  </w:num>
  <w:num w:numId="10" w16cid:durableId="362438911">
    <w:abstractNumId w:val="11"/>
  </w:num>
  <w:num w:numId="11" w16cid:durableId="963271784">
    <w:abstractNumId w:val="9"/>
  </w:num>
  <w:num w:numId="12" w16cid:durableId="8369605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ocumentProtection w:edit="forms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FE"/>
    <w:rsid w:val="00004E4F"/>
    <w:rsid w:val="000061DC"/>
    <w:rsid w:val="00011D94"/>
    <w:rsid w:val="00013ACB"/>
    <w:rsid w:val="0001433E"/>
    <w:rsid w:val="000220F3"/>
    <w:rsid w:val="000237A6"/>
    <w:rsid w:val="000254B1"/>
    <w:rsid w:val="00025B86"/>
    <w:rsid w:val="0003153A"/>
    <w:rsid w:val="00034FEC"/>
    <w:rsid w:val="000452A0"/>
    <w:rsid w:val="000458FB"/>
    <w:rsid w:val="0005306C"/>
    <w:rsid w:val="000538F7"/>
    <w:rsid w:val="00057A52"/>
    <w:rsid w:val="00061E78"/>
    <w:rsid w:val="0006569E"/>
    <w:rsid w:val="0007140B"/>
    <w:rsid w:val="000811E8"/>
    <w:rsid w:val="00083CB3"/>
    <w:rsid w:val="00083E84"/>
    <w:rsid w:val="00085A03"/>
    <w:rsid w:val="00090410"/>
    <w:rsid w:val="000942C2"/>
    <w:rsid w:val="00094BA8"/>
    <w:rsid w:val="0009644E"/>
    <w:rsid w:val="0009783D"/>
    <w:rsid w:val="00097C56"/>
    <w:rsid w:val="000A2868"/>
    <w:rsid w:val="000A5294"/>
    <w:rsid w:val="000A7143"/>
    <w:rsid w:val="000B4128"/>
    <w:rsid w:val="000B4526"/>
    <w:rsid w:val="000C391D"/>
    <w:rsid w:val="000C4D96"/>
    <w:rsid w:val="000C639E"/>
    <w:rsid w:val="000C6912"/>
    <w:rsid w:val="000C779D"/>
    <w:rsid w:val="000D004A"/>
    <w:rsid w:val="000E1AD1"/>
    <w:rsid w:val="000E2E43"/>
    <w:rsid w:val="000E63EB"/>
    <w:rsid w:val="000F0F76"/>
    <w:rsid w:val="000F1B93"/>
    <w:rsid w:val="000F2468"/>
    <w:rsid w:val="000F4826"/>
    <w:rsid w:val="000F4D6D"/>
    <w:rsid w:val="000F7EA2"/>
    <w:rsid w:val="00117020"/>
    <w:rsid w:val="001215DF"/>
    <w:rsid w:val="001216DE"/>
    <w:rsid w:val="00125EE0"/>
    <w:rsid w:val="00133600"/>
    <w:rsid w:val="00140857"/>
    <w:rsid w:val="001477DD"/>
    <w:rsid w:val="00156B71"/>
    <w:rsid w:val="0016614C"/>
    <w:rsid w:val="0017026D"/>
    <w:rsid w:val="001705AF"/>
    <w:rsid w:val="00172334"/>
    <w:rsid w:val="00175E3A"/>
    <w:rsid w:val="0018683F"/>
    <w:rsid w:val="00186A96"/>
    <w:rsid w:val="00187B7D"/>
    <w:rsid w:val="00190F06"/>
    <w:rsid w:val="00196E74"/>
    <w:rsid w:val="001A1DEA"/>
    <w:rsid w:val="001A6F2D"/>
    <w:rsid w:val="001A78A2"/>
    <w:rsid w:val="001B2F54"/>
    <w:rsid w:val="001B3AF8"/>
    <w:rsid w:val="001B63FD"/>
    <w:rsid w:val="001B68AD"/>
    <w:rsid w:val="001B696F"/>
    <w:rsid w:val="001C1520"/>
    <w:rsid w:val="001C1EB9"/>
    <w:rsid w:val="001C2253"/>
    <w:rsid w:val="001C5493"/>
    <w:rsid w:val="001C584D"/>
    <w:rsid w:val="001D433C"/>
    <w:rsid w:val="001E2C72"/>
    <w:rsid w:val="001E491B"/>
    <w:rsid w:val="001F2790"/>
    <w:rsid w:val="00202930"/>
    <w:rsid w:val="002037FF"/>
    <w:rsid w:val="0020451A"/>
    <w:rsid w:val="00205161"/>
    <w:rsid w:val="002119AB"/>
    <w:rsid w:val="002201CE"/>
    <w:rsid w:val="00224BD6"/>
    <w:rsid w:val="0022710F"/>
    <w:rsid w:val="0022712C"/>
    <w:rsid w:val="00247B38"/>
    <w:rsid w:val="0025375A"/>
    <w:rsid w:val="00254E19"/>
    <w:rsid w:val="00255BDF"/>
    <w:rsid w:val="00256728"/>
    <w:rsid w:val="00261141"/>
    <w:rsid w:val="002628FB"/>
    <w:rsid w:val="0026306E"/>
    <w:rsid w:val="00282B65"/>
    <w:rsid w:val="00284058"/>
    <w:rsid w:val="00285824"/>
    <w:rsid w:val="002A119C"/>
    <w:rsid w:val="002A67A0"/>
    <w:rsid w:val="002A7139"/>
    <w:rsid w:val="002B2B6F"/>
    <w:rsid w:val="002C07B8"/>
    <w:rsid w:val="002C37EA"/>
    <w:rsid w:val="002C4541"/>
    <w:rsid w:val="002C5831"/>
    <w:rsid w:val="002C7724"/>
    <w:rsid w:val="002D2844"/>
    <w:rsid w:val="002D58CB"/>
    <w:rsid w:val="002F1B70"/>
    <w:rsid w:val="002F1CD2"/>
    <w:rsid w:val="002F7D27"/>
    <w:rsid w:val="0030116E"/>
    <w:rsid w:val="00306CB0"/>
    <w:rsid w:val="00307749"/>
    <w:rsid w:val="00310CCA"/>
    <w:rsid w:val="00311B8E"/>
    <w:rsid w:val="00312DA4"/>
    <w:rsid w:val="0031651F"/>
    <w:rsid w:val="00316F00"/>
    <w:rsid w:val="00324370"/>
    <w:rsid w:val="00324649"/>
    <w:rsid w:val="003261B8"/>
    <w:rsid w:val="003379E3"/>
    <w:rsid w:val="003428C4"/>
    <w:rsid w:val="00343627"/>
    <w:rsid w:val="0034473B"/>
    <w:rsid w:val="00345F0C"/>
    <w:rsid w:val="003461FC"/>
    <w:rsid w:val="003465B7"/>
    <w:rsid w:val="00350606"/>
    <w:rsid w:val="00360BF1"/>
    <w:rsid w:val="00361A98"/>
    <w:rsid w:val="00365E1B"/>
    <w:rsid w:val="00370E66"/>
    <w:rsid w:val="00371DDB"/>
    <w:rsid w:val="00373936"/>
    <w:rsid w:val="00374C7C"/>
    <w:rsid w:val="00374CCA"/>
    <w:rsid w:val="0037581F"/>
    <w:rsid w:val="003800D1"/>
    <w:rsid w:val="00382F14"/>
    <w:rsid w:val="00393E8E"/>
    <w:rsid w:val="00394E42"/>
    <w:rsid w:val="003A69BD"/>
    <w:rsid w:val="003B0577"/>
    <w:rsid w:val="003B1313"/>
    <w:rsid w:val="003B75AD"/>
    <w:rsid w:val="003B7E52"/>
    <w:rsid w:val="003C43C5"/>
    <w:rsid w:val="003C6A47"/>
    <w:rsid w:val="003C6C66"/>
    <w:rsid w:val="003D3731"/>
    <w:rsid w:val="003D51BD"/>
    <w:rsid w:val="003E1042"/>
    <w:rsid w:val="003E2188"/>
    <w:rsid w:val="003E3E3F"/>
    <w:rsid w:val="003F1A77"/>
    <w:rsid w:val="003F1E06"/>
    <w:rsid w:val="003F24B8"/>
    <w:rsid w:val="00405338"/>
    <w:rsid w:val="004057AF"/>
    <w:rsid w:val="0040613E"/>
    <w:rsid w:val="004062EF"/>
    <w:rsid w:val="00413DD9"/>
    <w:rsid w:val="00416002"/>
    <w:rsid w:val="00416D3A"/>
    <w:rsid w:val="00421FBA"/>
    <w:rsid w:val="00425A0B"/>
    <w:rsid w:val="00426F5B"/>
    <w:rsid w:val="00432276"/>
    <w:rsid w:val="00433D32"/>
    <w:rsid w:val="00433D6D"/>
    <w:rsid w:val="00434F0D"/>
    <w:rsid w:val="004400D1"/>
    <w:rsid w:val="00441991"/>
    <w:rsid w:val="004463F4"/>
    <w:rsid w:val="0045000F"/>
    <w:rsid w:val="00450DBF"/>
    <w:rsid w:val="00450E90"/>
    <w:rsid w:val="004535EB"/>
    <w:rsid w:val="004546CF"/>
    <w:rsid w:val="00456012"/>
    <w:rsid w:val="00464F68"/>
    <w:rsid w:val="00465930"/>
    <w:rsid w:val="00473C6B"/>
    <w:rsid w:val="00475C2E"/>
    <w:rsid w:val="004778AA"/>
    <w:rsid w:val="0048356A"/>
    <w:rsid w:val="0049769E"/>
    <w:rsid w:val="004A4D2C"/>
    <w:rsid w:val="004A5071"/>
    <w:rsid w:val="004A5341"/>
    <w:rsid w:val="004A71A4"/>
    <w:rsid w:val="004B3676"/>
    <w:rsid w:val="004B3889"/>
    <w:rsid w:val="004B5858"/>
    <w:rsid w:val="004B7913"/>
    <w:rsid w:val="004C1427"/>
    <w:rsid w:val="004C2499"/>
    <w:rsid w:val="004C339B"/>
    <w:rsid w:val="004C4FFE"/>
    <w:rsid w:val="004C523D"/>
    <w:rsid w:val="004D65DE"/>
    <w:rsid w:val="004D6971"/>
    <w:rsid w:val="004D6FB9"/>
    <w:rsid w:val="004E16FD"/>
    <w:rsid w:val="004E1B9B"/>
    <w:rsid w:val="004E2320"/>
    <w:rsid w:val="004E538A"/>
    <w:rsid w:val="004F7EC1"/>
    <w:rsid w:val="00500078"/>
    <w:rsid w:val="00500371"/>
    <w:rsid w:val="005018CA"/>
    <w:rsid w:val="005021A4"/>
    <w:rsid w:val="00512477"/>
    <w:rsid w:val="00515131"/>
    <w:rsid w:val="00520ECA"/>
    <w:rsid w:val="00521880"/>
    <w:rsid w:val="0052684C"/>
    <w:rsid w:val="005310CB"/>
    <w:rsid w:val="00532640"/>
    <w:rsid w:val="005332EF"/>
    <w:rsid w:val="005411F2"/>
    <w:rsid w:val="005477DB"/>
    <w:rsid w:val="005477FD"/>
    <w:rsid w:val="005616E9"/>
    <w:rsid w:val="00570840"/>
    <w:rsid w:val="0057521B"/>
    <w:rsid w:val="0057525C"/>
    <w:rsid w:val="00577B5B"/>
    <w:rsid w:val="005811B4"/>
    <w:rsid w:val="0058242F"/>
    <w:rsid w:val="00583A6C"/>
    <w:rsid w:val="00586A86"/>
    <w:rsid w:val="00591D06"/>
    <w:rsid w:val="00595CD5"/>
    <w:rsid w:val="005A4330"/>
    <w:rsid w:val="005B0B60"/>
    <w:rsid w:val="005D0874"/>
    <w:rsid w:val="005D2E3C"/>
    <w:rsid w:val="005D700F"/>
    <w:rsid w:val="005E4590"/>
    <w:rsid w:val="005E4AA5"/>
    <w:rsid w:val="005E61A1"/>
    <w:rsid w:val="005F0D03"/>
    <w:rsid w:val="005F65C7"/>
    <w:rsid w:val="00604260"/>
    <w:rsid w:val="00611309"/>
    <w:rsid w:val="00616A3C"/>
    <w:rsid w:val="00621540"/>
    <w:rsid w:val="00622B17"/>
    <w:rsid w:val="00623C8C"/>
    <w:rsid w:val="00624B65"/>
    <w:rsid w:val="00625DE9"/>
    <w:rsid w:val="00627142"/>
    <w:rsid w:val="00631F14"/>
    <w:rsid w:val="006369D1"/>
    <w:rsid w:val="006377FC"/>
    <w:rsid w:val="00640C46"/>
    <w:rsid w:val="0064642F"/>
    <w:rsid w:val="0065411D"/>
    <w:rsid w:val="006668EE"/>
    <w:rsid w:val="00671699"/>
    <w:rsid w:val="0067795A"/>
    <w:rsid w:val="006833A0"/>
    <w:rsid w:val="00684AE8"/>
    <w:rsid w:val="00686F6A"/>
    <w:rsid w:val="00691BE1"/>
    <w:rsid w:val="006A30C8"/>
    <w:rsid w:val="006B1595"/>
    <w:rsid w:val="006B43F5"/>
    <w:rsid w:val="006D04EB"/>
    <w:rsid w:val="006D49A8"/>
    <w:rsid w:val="006D507B"/>
    <w:rsid w:val="006D7FEC"/>
    <w:rsid w:val="006E47B2"/>
    <w:rsid w:val="006E534D"/>
    <w:rsid w:val="007132C3"/>
    <w:rsid w:val="007146EE"/>
    <w:rsid w:val="007252A2"/>
    <w:rsid w:val="007254D6"/>
    <w:rsid w:val="00727554"/>
    <w:rsid w:val="007326A9"/>
    <w:rsid w:val="00747E63"/>
    <w:rsid w:val="0075534A"/>
    <w:rsid w:val="00760408"/>
    <w:rsid w:val="0076362B"/>
    <w:rsid w:val="007645BB"/>
    <w:rsid w:val="00766AF1"/>
    <w:rsid w:val="007727CF"/>
    <w:rsid w:val="00772B7D"/>
    <w:rsid w:val="00774AFD"/>
    <w:rsid w:val="00781C5F"/>
    <w:rsid w:val="00783AA0"/>
    <w:rsid w:val="0078766F"/>
    <w:rsid w:val="007944CA"/>
    <w:rsid w:val="00795CE8"/>
    <w:rsid w:val="007A1DEA"/>
    <w:rsid w:val="007A4E5D"/>
    <w:rsid w:val="007A714D"/>
    <w:rsid w:val="007A775C"/>
    <w:rsid w:val="007B70B9"/>
    <w:rsid w:val="007B73B9"/>
    <w:rsid w:val="007C1873"/>
    <w:rsid w:val="007C292A"/>
    <w:rsid w:val="007C302A"/>
    <w:rsid w:val="007C3436"/>
    <w:rsid w:val="007C47E3"/>
    <w:rsid w:val="007C6324"/>
    <w:rsid w:val="007D5A10"/>
    <w:rsid w:val="007D5EC8"/>
    <w:rsid w:val="007E24E7"/>
    <w:rsid w:val="007E44E6"/>
    <w:rsid w:val="007E7198"/>
    <w:rsid w:val="007F5772"/>
    <w:rsid w:val="008119CA"/>
    <w:rsid w:val="008153FC"/>
    <w:rsid w:val="00815A0F"/>
    <w:rsid w:val="00820DA7"/>
    <w:rsid w:val="008241A1"/>
    <w:rsid w:val="008246F3"/>
    <w:rsid w:val="00826264"/>
    <w:rsid w:val="00827AE1"/>
    <w:rsid w:val="008373E1"/>
    <w:rsid w:val="008413C3"/>
    <w:rsid w:val="00844060"/>
    <w:rsid w:val="00845CEC"/>
    <w:rsid w:val="008475B2"/>
    <w:rsid w:val="00850103"/>
    <w:rsid w:val="00856268"/>
    <w:rsid w:val="00864484"/>
    <w:rsid w:val="00864D25"/>
    <w:rsid w:val="00867F7C"/>
    <w:rsid w:val="00872B59"/>
    <w:rsid w:val="008779B0"/>
    <w:rsid w:val="00880721"/>
    <w:rsid w:val="00884CFC"/>
    <w:rsid w:val="00887692"/>
    <w:rsid w:val="008901D0"/>
    <w:rsid w:val="0089536F"/>
    <w:rsid w:val="008A0F46"/>
    <w:rsid w:val="008A12E2"/>
    <w:rsid w:val="008B31A8"/>
    <w:rsid w:val="008C0170"/>
    <w:rsid w:val="008C169E"/>
    <w:rsid w:val="008E114E"/>
    <w:rsid w:val="008E20DD"/>
    <w:rsid w:val="009029FB"/>
    <w:rsid w:val="00903180"/>
    <w:rsid w:val="00906299"/>
    <w:rsid w:val="0091647A"/>
    <w:rsid w:val="00921360"/>
    <w:rsid w:val="00924FBF"/>
    <w:rsid w:val="0092669A"/>
    <w:rsid w:val="0093155E"/>
    <w:rsid w:val="0094694F"/>
    <w:rsid w:val="009631CB"/>
    <w:rsid w:val="00963635"/>
    <w:rsid w:val="00965BE2"/>
    <w:rsid w:val="00965E0D"/>
    <w:rsid w:val="00971E18"/>
    <w:rsid w:val="009730D1"/>
    <w:rsid w:val="00982937"/>
    <w:rsid w:val="0098663E"/>
    <w:rsid w:val="00987084"/>
    <w:rsid w:val="00990504"/>
    <w:rsid w:val="00990B69"/>
    <w:rsid w:val="009943A8"/>
    <w:rsid w:val="0099772A"/>
    <w:rsid w:val="00997A28"/>
    <w:rsid w:val="009A05D3"/>
    <w:rsid w:val="009A14AE"/>
    <w:rsid w:val="009A307A"/>
    <w:rsid w:val="009A73D2"/>
    <w:rsid w:val="009B2E55"/>
    <w:rsid w:val="009B642A"/>
    <w:rsid w:val="009B65BC"/>
    <w:rsid w:val="009B78D4"/>
    <w:rsid w:val="009C3F92"/>
    <w:rsid w:val="009C434D"/>
    <w:rsid w:val="009C5D74"/>
    <w:rsid w:val="009C73BB"/>
    <w:rsid w:val="009D1D5E"/>
    <w:rsid w:val="009D456F"/>
    <w:rsid w:val="009E6875"/>
    <w:rsid w:val="009F707A"/>
    <w:rsid w:val="00A01EEE"/>
    <w:rsid w:val="00A027B6"/>
    <w:rsid w:val="00A02F67"/>
    <w:rsid w:val="00A02F89"/>
    <w:rsid w:val="00A07359"/>
    <w:rsid w:val="00A138ED"/>
    <w:rsid w:val="00A162ED"/>
    <w:rsid w:val="00A2787A"/>
    <w:rsid w:val="00A32230"/>
    <w:rsid w:val="00A33480"/>
    <w:rsid w:val="00A35C05"/>
    <w:rsid w:val="00A35C41"/>
    <w:rsid w:val="00A36798"/>
    <w:rsid w:val="00A3722C"/>
    <w:rsid w:val="00A375E6"/>
    <w:rsid w:val="00A41E9D"/>
    <w:rsid w:val="00A607E4"/>
    <w:rsid w:val="00A62104"/>
    <w:rsid w:val="00A645C5"/>
    <w:rsid w:val="00A773F0"/>
    <w:rsid w:val="00A80DA6"/>
    <w:rsid w:val="00A92E49"/>
    <w:rsid w:val="00A92F92"/>
    <w:rsid w:val="00A97A38"/>
    <w:rsid w:val="00AA0BB2"/>
    <w:rsid w:val="00AA724E"/>
    <w:rsid w:val="00AB3852"/>
    <w:rsid w:val="00AC3BD2"/>
    <w:rsid w:val="00AC43CF"/>
    <w:rsid w:val="00AC5696"/>
    <w:rsid w:val="00AC746C"/>
    <w:rsid w:val="00AD0F7B"/>
    <w:rsid w:val="00AD5CF0"/>
    <w:rsid w:val="00AE394F"/>
    <w:rsid w:val="00AE457C"/>
    <w:rsid w:val="00AE645B"/>
    <w:rsid w:val="00AE7425"/>
    <w:rsid w:val="00AF6D34"/>
    <w:rsid w:val="00B02DF3"/>
    <w:rsid w:val="00B0309C"/>
    <w:rsid w:val="00B1333E"/>
    <w:rsid w:val="00B14904"/>
    <w:rsid w:val="00B24D85"/>
    <w:rsid w:val="00B31627"/>
    <w:rsid w:val="00B3250B"/>
    <w:rsid w:val="00B35AA3"/>
    <w:rsid w:val="00B444B6"/>
    <w:rsid w:val="00B46EAC"/>
    <w:rsid w:val="00B4746E"/>
    <w:rsid w:val="00B54A27"/>
    <w:rsid w:val="00B54B97"/>
    <w:rsid w:val="00B61FF3"/>
    <w:rsid w:val="00B6261F"/>
    <w:rsid w:val="00B62A24"/>
    <w:rsid w:val="00B662D2"/>
    <w:rsid w:val="00B72508"/>
    <w:rsid w:val="00B74216"/>
    <w:rsid w:val="00B750B8"/>
    <w:rsid w:val="00B86DC9"/>
    <w:rsid w:val="00B91807"/>
    <w:rsid w:val="00B97517"/>
    <w:rsid w:val="00B97592"/>
    <w:rsid w:val="00B9788B"/>
    <w:rsid w:val="00BA5719"/>
    <w:rsid w:val="00BA7BE7"/>
    <w:rsid w:val="00BB0798"/>
    <w:rsid w:val="00BB158E"/>
    <w:rsid w:val="00BB3B96"/>
    <w:rsid w:val="00BB59D4"/>
    <w:rsid w:val="00BB60B6"/>
    <w:rsid w:val="00BB7B1A"/>
    <w:rsid w:val="00BC2B8A"/>
    <w:rsid w:val="00BC4085"/>
    <w:rsid w:val="00BC68F0"/>
    <w:rsid w:val="00BC7B78"/>
    <w:rsid w:val="00BD6F4E"/>
    <w:rsid w:val="00BF1349"/>
    <w:rsid w:val="00BF1516"/>
    <w:rsid w:val="00BF60FF"/>
    <w:rsid w:val="00BF7A32"/>
    <w:rsid w:val="00C0345D"/>
    <w:rsid w:val="00C05D72"/>
    <w:rsid w:val="00C066E9"/>
    <w:rsid w:val="00C10573"/>
    <w:rsid w:val="00C11C4F"/>
    <w:rsid w:val="00C43067"/>
    <w:rsid w:val="00C443B8"/>
    <w:rsid w:val="00C44EEA"/>
    <w:rsid w:val="00C524F8"/>
    <w:rsid w:val="00C60EEF"/>
    <w:rsid w:val="00C612B7"/>
    <w:rsid w:val="00C63E64"/>
    <w:rsid w:val="00C668E1"/>
    <w:rsid w:val="00C66955"/>
    <w:rsid w:val="00C7344C"/>
    <w:rsid w:val="00C82DFA"/>
    <w:rsid w:val="00C90008"/>
    <w:rsid w:val="00C92C15"/>
    <w:rsid w:val="00C934CC"/>
    <w:rsid w:val="00CA6AE5"/>
    <w:rsid w:val="00CA73B7"/>
    <w:rsid w:val="00CA7B51"/>
    <w:rsid w:val="00CB1740"/>
    <w:rsid w:val="00CB37A3"/>
    <w:rsid w:val="00CB7C2B"/>
    <w:rsid w:val="00CC0AF5"/>
    <w:rsid w:val="00CC5D1F"/>
    <w:rsid w:val="00CD37DA"/>
    <w:rsid w:val="00CE11BE"/>
    <w:rsid w:val="00CE1504"/>
    <w:rsid w:val="00CF0BD2"/>
    <w:rsid w:val="00CF538C"/>
    <w:rsid w:val="00CF6495"/>
    <w:rsid w:val="00CF7F46"/>
    <w:rsid w:val="00D0569C"/>
    <w:rsid w:val="00D06AF9"/>
    <w:rsid w:val="00D07868"/>
    <w:rsid w:val="00D17E6C"/>
    <w:rsid w:val="00D208F7"/>
    <w:rsid w:val="00D22593"/>
    <w:rsid w:val="00D23975"/>
    <w:rsid w:val="00D23F7C"/>
    <w:rsid w:val="00D264B1"/>
    <w:rsid w:val="00D31E55"/>
    <w:rsid w:val="00D34971"/>
    <w:rsid w:val="00D36760"/>
    <w:rsid w:val="00D4050A"/>
    <w:rsid w:val="00D434D6"/>
    <w:rsid w:val="00D46B38"/>
    <w:rsid w:val="00D51A58"/>
    <w:rsid w:val="00D5448D"/>
    <w:rsid w:val="00D66260"/>
    <w:rsid w:val="00D6711C"/>
    <w:rsid w:val="00D702F0"/>
    <w:rsid w:val="00D7625F"/>
    <w:rsid w:val="00D76582"/>
    <w:rsid w:val="00D84C64"/>
    <w:rsid w:val="00D93CF3"/>
    <w:rsid w:val="00D97207"/>
    <w:rsid w:val="00D97299"/>
    <w:rsid w:val="00DA139F"/>
    <w:rsid w:val="00DA2087"/>
    <w:rsid w:val="00DA5682"/>
    <w:rsid w:val="00DA71C0"/>
    <w:rsid w:val="00DB1233"/>
    <w:rsid w:val="00DB35A5"/>
    <w:rsid w:val="00DB4732"/>
    <w:rsid w:val="00DC1FAB"/>
    <w:rsid w:val="00DC42B8"/>
    <w:rsid w:val="00DC538A"/>
    <w:rsid w:val="00DD0529"/>
    <w:rsid w:val="00DD0C0C"/>
    <w:rsid w:val="00DD6996"/>
    <w:rsid w:val="00DD7CEB"/>
    <w:rsid w:val="00DE7869"/>
    <w:rsid w:val="00DF12EB"/>
    <w:rsid w:val="00DF1B2F"/>
    <w:rsid w:val="00DF56E0"/>
    <w:rsid w:val="00DF67FF"/>
    <w:rsid w:val="00DF6E3C"/>
    <w:rsid w:val="00DF75CB"/>
    <w:rsid w:val="00E00D7B"/>
    <w:rsid w:val="00E15D99"/>
    <w:rsid w:val="00E16BC5"/>
    <w:rsid w:val="00E25D32"/>
    <w:rsid w:val="00E26E24"/>
    <w:rsid w:val="00E40D24"/>
    <w:rsid w:val="00E41700"/>
    <w:rsid w:val="00E44BEE"/>
    <w:rsid w:val="00E46A16"/>
    <w:rsid w:val="00E47B63"/>
    <w:rsid w:val="00E52F02"/>
    <w:rsid w:val="00E5700B"/>
    <w:rsid w:val="00E61AED"/>
    <w:rsid w:val="00E61C10"/>
    <w:rsid w:val="00E761F0"/>
    <w:rsid w:val="00E813F8"/>
    <w:rsid w:val="00E83A84"/>
    <w:rsid w:val="00E83B00"/>
    <w:rsid w:val="00E854D5"/>
    <w:rsid w:val="00E9513B"/>
    <w:rsid w:val="00E96870"/>
    <w:rsid w:val="00EA39FE"/>
    <w:rsid w:val="00EB34CF"/>
    <w:rsid w:val="00EB3CD5"/>
    <w:rsid w:val="00EC228F"/>
    <w:rsid w:val="00EC327D"/>
    <w:rsid w:val="00ED1D25"/>
    <w:rsid w:val="00ED3713"/>
    <w:rsid w:val="00ED39B9"/>
    <w:rsid w:val="00ED3A38"/>
    <w:rsid w:val="00ED61F0"/>
    <w:rsid w:val="00EE0171"/>
    <w:rsid w:val="00EE2F71"/>
    <w:rsid w:val="00EE32C9"/>
    <w:rsid w:val="00EE332B"/>
    <w:rsid w:val="00EF2B8E"/>
    <w:rsid w:val="00EF69AB"/>
    <w:rsid w:val="00EF70BD"/>
    <w:rsid w:val="00EF7B13"/>
    <w:rsid w:val="00F03BCA"/>
    <w:rsid w:val="00F04166"/>
    <w:rsid w:val="00F05089"/>
    <w:rsid w:val="00F13296"/>
    <w:rsid w:val="00F148AB"/>
    <w:rsid w:val="00F14F09"/>
    <w:rsid w:val="00F26EF1"/>
    <w:rsid w:val="00F3461F"/>
    <w:rsid w:val="00F37370"/>
    <w:rsid w:val="00F42D92"/>
    <w:rsid w:val="00F5247A"/>
    <w:rsid w:val="00F56B37"/>
    <w:rsid w:val="00F70400"/>
    <w:rsid w:val="00F71A9D"/>
    <w:rsid w:val="00F75466"/>
    <w:rsid w:val="00F757E2"/>
    <w:rsid w:val="00F8713E"/>
    <w:rsid w:val="00F92606"/>
    <w:rsid w:val="00F9381B"/>
    <w:rsid w:val="00F94EEC"/>
    <w:rsid w:val="00F95235"/>
    <w:rsid w:val="00F96323"/>
    <w:rsid w:val="00FA4334"/>
    <w:rsid w:val="00FA4949"/>
    <w:rsid w:val="00FA5879"/>
    <w:rsid w:val="00FA58AB"/>
    <w:rsid w:val="00FA64CC"/>
    <w:rsid w:val="00FA7B9B"/>
    <w:rsid w:val="00FB07B6"/>
    <w:rsid w:val="00FB3CB7"/>
    <w:rsid w:val="00FB4FF0"/>
    <w:rsid w:val="00FB53DB"/>
    <w:rsid w:val="00FC09F1"/>
    <w:rsid w:val="00FC40AE"/>
    <w:rsid w:val="00FD6658"/>
    <w:rsid w:val="00FD7A7A"/>
    <w:rsid w:val="00FE0BBC"/>
    <w:rsid w:val="00FE1A47"/>
    <w:rsid w:val="00FE431F"/>
    <w:rsid w:val="00FF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2519B7A"/>
  <w14:defaultImageDpi w14:val="0"/>
  <w15:docId w15:val="{114C9034-0E27-4D57-BDAB-FDE378892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F14"/>
    <w:pPr>
      <w:widowControl w:val="0"/>
      <w:jc w:val="both"/>
    </w:pPr>
    <w:rPr>
      <w:rFonts w:ascii="Times New Roman" w:eastAsia="宋体" w:hAnsi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2C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631F14"/>
    <w:pPr>
      <w:keepNext/>
      <w:keepLines/>
      <w:widowControl/>
      <w:spacing w:before="260" w:after="260" w:line="400" w:lineRule="exact"/>
      <w:outlineLvl w:val="1"/>
    </w:pPr>
    <w:rPr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000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locked/>
    <w:rsid w:val="00631F14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a3">
    <w:name w:val="样式"/>
    <w:basedOn w:val="a"/>
    <w:next w:val="a4"/>
    <w:uiPriority w:val="34"/>
    <w:qFormat/>
    <w:rsid w:val="00631F14"/>
    <w:pPr>
      <w:widowControl/>
      <w:ind w:firstLineChars="200" w:firstLine="420"/>
    </w:pPr>
    <w:rPr>
      <w:rFonts w:ascii="Calibri" w:hAnsi="Calibri"/>
      <w:sz w:val="24"/>
      <w:szCs w:val="22"/>
    </w:rPr>
  </w:style>
  <w:style w:type="paragraph" w:styleId="a5">
    <w:name w:val="header"/>
    <w:basedOn w:val="a"/>
    <w:link w:val="a6"/>
    <w:unhideWhenUsed/>
    <w:rsid w:val="00631F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locked/>
    <w:rsid w:val="00631F14"/>
    <w:rPr>
      <w:rFonts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1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locked/>
    <w:rsid w:val="00631F14"/>
    <w:rPr>
      <w:rFonts w:cs="Times New Roman"/>
      <w:sz w:val="18"/>
      <w:szCs w:val="18"/>
    </w:rPr>
  </w:style>
  <w:style w:type="character" w:customStyle="1" w:styleId="20Char">
    <w:name w:val="样式 小四 行距: 固定值 20 磅 Char"/>
    <w:link w:val="200"/>
    <w:locked/>
    <w:rsid w:val="00631F14"/>
    <w:rPr>
      <w:rFonts w:ascii="宋体" w:eastAsia="宋体"/>
      <w:sz w:val="24"/>
    </w:rPr>
  </w:style>
  <w:style w:type="character" w:styleId="a9">
    <w:name w:val="Hyperlink"/>
    <w:basedOn w:val="a0"/>
    <w:uiPriority w:val="99"/>
    <w:rsid w:val="00631F14"/>
    <w:rPr>
      <w:rFonts w:cs="Times New Roman"/>
      <w:color w:val="0000FF"/>
      <w:u w:val="single"/>
    </w:rPr>
  </w:style>
  <w:style w:type="paragraph" w:customStyle="1" w:styleId="200">
    <w:name w:val="样式 小四 行距: 固定值 20 磅"/>
    <w:basedOn w:val="a"/>
    <w:link w:val="20Char"/>
    <w:rsid w:val="00631F14"/>
    <w:pPr>
      <w:spacing w:line="400" w:lineRule="exact"/>
      <w:ind w:firstLineChars="200" w:firstLine="480"/>
    </w:pPr>
    <w:rPr>
      <w:rFonts w:ascii="宋体" w:eastAsiaTheme="minorEastAsia" w:hAnsi="宋体" w:cs="宋体"/>
      <w:sz w:val="24"/>
      <w:szCs w:val="22"/>
    </w:rPr>
  </w:style>
  <w:style w:type="table" w:styleId="aa">
    <w:name w:val="Table Grid"/>
    <w:basedOn w:val="a1"/>
    <w:uiPriority w:val="59"/>
    <w:qFormat/>
    <w:rsid w:val="00631F14"/>
    <w:pPr>
      <w:widowControl w:val="0"/>
      <w:jc w:val="both"/>
    </w:pPr>
    <w:rPr>
      <w:rFonts w:ascii="Times New Roman" w:eastAsia="宋体" w:hAnsi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页眉 Char"/>
    <w:basedOn w:val="a0"/>
    <w:rsid w:val="00631F14"/>
    <w:rPr>
      <w:rFonts w:cs="Times New Roman"/>
      <w:kern w:val="2"/>
      <w:sz w:val="18"/>
      <w:szCs w:val="18"/>
      <w:lang w:bidi="ar-SA"/>
    </w:rPr>
  </w:style>
  <w:style w:type="paragraph" w:styleId="ab">
    <w:name w:val="Body Text"/>
    <w:basedOn w:val="a"/>
    <w:link w:val="ac"/>
    <w:rsid w:val="00631F14"/>
    <w:pPr>
      <w:tabs>
        <w:tab w:val="left" w:pos="357"/>
      </w:tabs>
      <w:overflowPunct w:val="0"/>
      <w:ind w:firstLineChars="200" w:firstLine="200"/>
    </w:pPr>
    <w:rPr>
      <w:sz w:val="18"/>
      <w:szCs w:val="20"/>
    </w:rPr>
  </w:style>
  <w:style w:type="character" w:customStyle="1" w:styleId="ac">
    <w:name w:val="正文文本 字符"/>
    <w:basedOn w:val="a0"/>
    <w:link w:val="ab"/>
    <w:uiPriority w:val="99"/>
    <w:locked/>
    <w:rsid w:val="00631F14"/>
    <w:rPr>
      <w:rFonts w:ascii="Times New Roman" w:eastAsia="宋体" w:hAnsi="Times New Roman" w:cs="Times New Roman"/>
      <w:sz w:val="20"/>
      <w:szCs w:val="20"/>
    </w:rPr>
  </w:style>
  <w:style w:type="character" w:customStyle="1" w:styleId="affiliation">
    <w:name w:val="affiliation"/>
    <w:basedOn w:val="a0"/>
    <w:rsid w:val="00631F14"/>
    <w:rPr>
      <w:rFonts w:cs="Times New Roman"/>
    </w:rPr>
  </w:style>
  <w:style w:type="paragraph" w:styleId="ad">
    <w:name w:val="footnote text"/>
    <w:basedOn w:val="a"/>
    <w:link w:val="ae"/>
    <w:uiPriority w:val="99"/>
    <w:semiHidden/>
    <w:rsid w:val="00631F14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locked/>
    <w:rsid w:val="00631F14"/>
    <w:rPr>
      <w:rFonts w:ascii="Times New Roman" w:eastAsia="宋体" w:hAnsi="Times New Roman" w:cs="Times New Roman"/>
      <w:sz w:val="18"/>
      <w:szCs w:val="18"/>
    </w:rPr>
  </w:style>
  <w:style w:type="character" w:styleId="af">
    <w:name w:val="footnote reference"/>
    <w:basedOn w:val="a0"/>
    <w:uiPriority w:val="99"/>
    <w:semiHidden/>
    <w:rsid w:val="00631F14"/>
    <w:rPr>
      <w:rFonts w:cs="Times New Roman"/>
      <w:vertAlign w:val="superscript"/>
    </w:rPr>
  </w:style>
  <w:style w:type="paragraph" w:styleId="af0">
    <w:name w:val="endnote text"/>
    <w:basedOn w:val="a"/>
    <w:link w:val="af1"/>
    <w:uiPriority w:val="99"/>
    <w:semiHidden/>
    <w:rsid w:val="00631F14"/>
    <w:pPr>
      <w:snapToGrid w:val="0"/>
      <w:jc w:val="left"/>
    </w:pPr>
  </w:style>
  <w:style w:type="character" w:customStyle="1" w:styleId="af1">
    <w:name w:val="尾注文本 字符"/>
    <w:basedOn w:val="a0"/>
    <w:link w:val="af0"/>
    <w:uiPriority w:val="99"/>
    <w:semiHidden/>
    <w:locked/>
    <w:rsid w:val="00631F14"/>
    <w:rPr>
      <w:rFonts w:ascii="Times New Roman" w:eastAsia="宋体" w:hAnsi="Times New Roman" w:cs="Times New Roman"/>
      <w:sz w:val="24"/>
      <w:szCs w:val="24"/>
    </w:rPr>
  </w:style>
  <w:style w:type="character" w:styleId="af2">
    <w:name w:val="endnote reference"/>
    <w:basedOn w:val="a0"/>
    <w:uiPriority w:val="99"/>
    <w:semiHidden/>
    <w:rsid w:val="00631F14"/>
    <w:rPr>
      <w:rFonts w:cs="Times New Roman"/>
      <w:vertAlign w:val="superscript"/>
    </w:rPr>
  </w:style>
  <w:style w:type="character" w:customStyle="1" w:styleId="eChar">
    <w:name w:val="&lt;e摘要关键词基金&gt; Char"/>
    <w:link w:val="e"/>
    <w:qFormat/>
    <w:locked/>
    <w:rsid w:val="00631F14"/>
    <w:rPr>
      <w:rFonts w:eastAsia="华文中宋"/>
      <w:sz w:val="18"/>
    </w:rPr>
  </w:style>
  <w:style w:type="paragraph" w:customStyle="1" w:styleId="e">
    <w:name w:val="&lt;e摘要关键词基金&gt;"/>
    <w:basedOn w:val="a"/>
    <w:link w:val="eChar"/>
    <w:qFormat/>
    <w:rsid w:val="00631F14"/>
    <w:pPr>
      <w:widowControl/>
      <w:spacing w:line="300" w:lineRule="exact"/>
    </w:pPr>
    <w:rPr>
      <w:rFonts w:asciiTheme="minorHAnsi" w:eastAsia="华文中宋" w:hAnsiTheme="minorHAnsi"/>
      <w:sz w:val="18"/>
      <w:szCs w:val="22"/>
    </w:rPr>
  </w:style>
  <w:style w:type="paragraph" w:styleId="a4">
    <w:name w:val="List Paragraph"/>
    <w:basedOn w:val="a"/>
    <w:uiPriority w:val="34"/>
    <w:qFormat/>
    <w:rsid w:val="00631F14"/>
    <w:pPr>
      <w:ind w:firstLineChars="200" w:firstLine="420"/>
    </w:pPr>
  </w:style>
  <w:style w:type="character" w:styleId="af3">
    <w:name w:val="Unresolved Mention"/>
    <w:basedOn w:val="a0"/>
    <w:uiPriority w:val="99"/>
    <w:semiHidden/>
    <w:unhideWhenUsed/>
    <w:rsid w:val="00982937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7C1873"/>
    <w:rPr>
      <w:rFonts w:asciiTheme="majorHAnsi" w:eastAsia="黑体" w:hAnsiTheme="majorHAnsi" w:cstheme="majorBidi"/>
      <w:sz w:val="20"/>
      <w:szCs w:val="20"/>
    </w:rPr>
  </w:style>
  <w:style w:type="character" w:styleId="af5">
    <w:name w:val="line number"/>
    <w:basedOn w:val="a0"/>
    <w:uiPriority w:val="99"/>
    <w:semiHidden/>
    <w:unhideWhenUsed/>
    <w:rsid w:val="0098663E"/>
  </w:style>
  <w:style w:type="character" w:customStyle="1" w:styleId="30">
    <w:name w:val="标题 3 字符"/>
    <w:basedOn w:val="a0"/>
    <w:link w:val="3"/>
    <w:uiPriority w:val="9"/>
    <w:rsid w:val="00500078"/>
    <w:rPr>
      <w:rFonts w:ascii="Times New Roman" w:eastAsia="宋体" w:hAnsi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C92C15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f6">
    <w:name w:val="Normal (Web)"/>
    <w:basedOn w:val="a"/>
    <w:uiPriority w:val="99"/>
    <w:semiHidden/>
    <w:unhideWhenUsed/>
    <w:rsid w:val="005E4AA5"/>
    <w:rPr>
      <w:sz w:val="24"/>
    </w:rPr>
  </w:style>
  <w:style w:type="character" w:styleId="af7">
    <w:name w:val="FollowedHyperlink"/>
    <w:basedOn w:val="a0"/>
    <w:uiPriority w:val="99"/>
    <w:semiHidden/>
    <w:unhideWhenUsed/>
    <w:rsid w:val="003F24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364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0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651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2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30.bin"/><Relationship Id="rId68" Type="http://schemas.openxmlformats.org/officeDocument/2006/relationships/image" Target="media/image29.emf"/><Relationship Id="rId84" Type="http://schemas.openxmlformats.org/officeDocument/2006/relationships/image" Target="media/image37.wmf"/><Relationship Id="rId89" Type="http://schemas.openxmlformats.org/officeDocument/2006/relationships/oleObject" Target="embeddings/oleObject42.bin"/><Relationship Id="rId1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oleObject" Target="embeddings/oleObject27.bin"/><Relationship Id="rId66" Type="http://schemas.openxmlformats.org/officeDocument/2006/relationships/image" Target="media/image28.wmf"/><Relationship Id="rId74" Type="http://schemas.openxmlformats.org/officeDocument/2006/relationships/image" Target="media/image32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102" Type="http://schemas.openxmlformats.org/officeDocument/2006/relationships/image" Target="media/image46.wmf"/><Relationship Id="rId110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9.bin"/><Relationship Id="rId82" Type="http://schemas.openxmlformats.org/officeDocument/2006/relationships/image" Target="media/image36.wmf"/><Relationship Id="rId90" Type="http://schemas.openxmlformats.org/officeDocument/2006/relationships/image" Target="media/image40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4.wmf"/><Relationship Id="rId64" Type="http://schemas.openxmlformats.org/officeDocument/2006/relationships/image" Target="media/image27.wmf"/><Relationship Id="rId69" Type="http://schemas.openxmlformats.org/officeDocument/2006/relationships/package" Target="embeddings/Microsoft_Visio_Drawing.vsdx"/><Relationship Id="rId77" Type="http://schemas.openxmlformats.org/officeDocument/2006/relationships/oleObject" Target="embeddings/oleObject36.bin"/><Relationship Id="rId100" Type="http://schemas.openxmlformats.org/officeDocument/2006/relationships/image" Target="media/image45.wmf"/><Relationship Id="rId105" Type="http://schemas.openxmlformats.org/officeDocument/2006/relationships/oleObject" Target="embeddings/oleObject50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1.wmf"/><Relationship Id="rId80" Type="http://schemas.openxmlformats.org/officeDocument/2006/relationships/image" Target="media/image35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4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49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oleObject" Target="embeddings/oleObject24.bin"/><Relationship Id="rId62" Type="http://schemas.openxmlformats.org/officeDocument/2006/relationships/image" Target="media/image26.wmf"/><Relationship Id="rId70" Type="http://schemas.openxmlformats.org/officeDocument/2006/relationships/image" Target="media/image30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39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3.wmf"/><Relationship Id="rId1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48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5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4.wmf"/><Relationship Id="rId81" Type="http://schemas.openxmlformats.org/officeDocument/2006/relationships/oleObject" Target="embeddings/oleObject38.bin"/><Relationship Id="rId86" Type="http://schemas.openxmlformats.org/officeDocument/2006/relationships/image" Target="media/image38.wmf"/><Relationship Id="rId94" Type="http://schemas.openxmlformats.org/officeDocument/2006/relationships/image" Target="media/image42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3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47.wmf"/><Relationship Id="rId7" Type="http://schemas.openxmlformats.org/officeDocument/2006/relationships/endnotes" Target="endnotes.xml"/><Relationship Id="rId71" Type="http://schemas.openxmlformats.org/officeDocument/2006/relationships/oleObject" Target="embeddings/oleObject33.bin"/><Relationship Id="rId92" Type="http://schemas.openxmlformats.org/officeDocument/2006/relationships/image" Target="media/image4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A7124-A63E-4168-A930-655C3F86D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7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4190777@qq.com</dc:creator>
  <cp:keywords>, docId:59A392AC0C05438F60B665DB0B7004CD</cp:keywords>
  <dc:description/>
  <cp:lastModifiedBy>Delica Zhang</cp:lastModifiedBy>
  <cp:revision>4</cp:revision>
  <dcterms:created xsi:type="dcterms:W3CDTF">2025-05-28T15:10:00Z</dcterms:created>
  <dcterms:modified xsi:type="dcterms:W3CDTF">2025-05-28T15:11:00Z</dcterms:modified>
</cp:coreProperties>
</file>